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DF734" w14:textId="77777777" w:rsidR="00515861" w:rsidRDefault="00000000">
      <w:pPr>
        <w:snapToGrid w:val="0"/>
        <w:spacing w:line="480" w:lineRule="auto"/>
      </w:pPr>
      <w:r>
        <w:rPr>
          <w:b/>
          <w:sz w:val="28"/>
        </w:rPr>
        <w:t>List of Supporting Information</w:t>
      </w:r>
      <w:r>
        <w:t xml:space="preserve">: </w:t>
      </w:r>
    </w:p>
    <w:p w14:paraId="0A515A60" w14:textId="77777777" w:rsidR="00515861" w:rsidRDefault="00000000">
      <w:pPr>
        <w:snapToGrid w:val="0"/>
        <w:spacing w:line="480" w:lineRule="auto"/>
        <w:rPr>
          <w:b/>
          <w:color w:val="000000" w:themeColor="text1"/>
          <w:sz w:val="24"/>
        </w:rPr>
      </w:pPr>
      <w:r>
        <w:rPr>
          <w:b/>
          <w:color w:val="000000" w:themeColor="text1"/>
          <w:sz w:val="24"/>
        </w:rPr>
        <w:t>Supplementary</w:t>
      </w:r>
      <w:r>
        <w:rPr>
          <w:rFonts w:hint="eastAsia"/>
          <w:b/>
          <w:color w:val="000000" w:themeColor="text1"/>
          <w:sz w:val="24"/>
          <w:lang w:eastAsia="zh-CN"/>
        </w:rPr>
        <w:t xml:space="preserve"> </w:t>
      </w:r>
      <w:r>
        <w:rPr>
          <w:b/>
          <w:color w:val="000000" w:themeColor="text1"/>
          <w:sz w:val="24"/>
        </w:rPr>
        <w:t>Table 1.</w:t>
      </w:r>
      <w:r>
        <w:rPr>
          <w:color w:val="000000" w:themeColor="text1"/>
          <w:sz w:val="24"/>
        </w:rPr>
        <w:t xml:space="preserve"> </w:t>
      </w:r>
      <w:r>
        <w:rPr>
          <w:b/>
          <w:color w:val="000000" w:themeColor="text1"/>
          <w:sz w:val="24"/>
        </w:rPr>
        <w:t xml:space="preserve">Metastasis </w:t>
      </w:r>
      <w:r>
        <w:rPr>
          <w:b/>
          <w:sz w:val="24"/>
        </w:rPr>
        <w:t xml:space="preserve">in patients </w:t>
      </w:r>
      <w:r>
        <w:rPr>
          <w:b/>
          <w:color w:val="000000" w:themeColor="text1"/>
          <w:sz w:val="24"/>
        </w:rPr>
        <w:t>at baseline after PSM</w:t>
      </w:r>
    </w:p>
    <w:p w14:paraId="6E04D3D0" w14:textId="77777777" w:rsidR="00515861" w:rsidRDefault="00000000">
      <w:pPr>
        <w:snapToGrid w:val="0"/>
        <w:spacing w:line="480" w:lineRule="auto"/>
        <w:rPr>
          <w:b/>
          <w:color w:val="000000" w:themeColor="text1"/>
          <w:sz w:val="24"/>
        </w:rPr>
      </w:pPr>
      <w:r>
        <w:rPr>
          <w:b/>
          <w:color w:val="000000" w:themeColor="text1"/>
          <w:sz w:val="24"/>
        </w:rPr>
        <w:t>Supplementary</w:t>
      </w:r>
      <w:r>
        <w:rPr>
          <w:rFonts w:hint="eastAsia"/>
          <w:b/>
          <w:color w:val="000000" w:themeColor="text1"/>
          <w:sz w:val="24"/>
          <w:lang w:eastAsia="zh-CN"/>
        </w:rPr>
        <w:t xml:space="preserve"> </w:t>
      </w:r>
      <w:r>
        <w:rPr>
          <w:b/>
          <w:color w:val="000000" w:themeColor="text1"/>
          <w:sz w:val="24"/>
        </w:rPr>
        <w:t>Table 2. Radiotherapy sites</w:t>
      </w:r>
      <w:r>
        <w:rPr>
          <w:b/>
          <w:sz w:val="24"/>
        </w:rPr>
        <w:t xml:space="preserve"> in patients </w:t>
      </w:r>
      <w:r>
        <w:rPr>
          <w:b/>
          <w:color w:val="000000" w:themeColor="text1"/>
          <w:sz w:val="24"/>
        </w:rPr>
        <w:t>after PSM</w:t>
      </w:r>
    </w:p>
    <w:p w14:paraId="4A3EC294" w14:textId="77777777" w:rsidR="00515861" w:rsidRDefault="00000000">
      <w:pPr>
        <w:snapToGrid w:val="0"/>
        <w:spacing w:line="480" w:lineRule="auto"/>
        <w:rPr>
          <w:b/>
          <w:color w:val="000000"/>
          <w:sz w:val="24"/>
        </w:rPr>
      </w:pPr>
      <w:r>
        <w:rPr>
          <w:b/>
          <w:color w:val="000000" w:themeColor="text1"/>
          <w:sz w:val="24"/>
        </w:rPr>
        <w:t>Supplementary</w:t>
      </w:r>
      <w:r>
        <w:rPr>
          <w:rFonts w:hint="eastAsia"/>
          <w:b/>
          <w:color w:val="000000" w:themeColor="text1"/>
          <w:sz w:val="24"/>
          <w:lang w:eastAsia="zh-CN"/>
        </w:rPr>
        <w:t xml:space="preserve"> </w:t>
      </w:r>
      <w:r>
        <w:rPr>
          <w:b/>
          <w:color w:val="000000" w:themeColor="text1"/>
          <w:sz w:val="24"/>
        </w:rPr>
        <w:t>Table 3.</w:t>
      </w:r>
      <w:r>
        <w:rPr>
          <w:b/>
          <w:sz w:val="24"/>
        </w:rPr>
        <w:t xml:space="preserve"> </w:t>
      </w:r>
      <w:r>
        <w:rPr>
          <w:b/>
          <w:color w:val="000000"/>
          <w:sz w:val="24"/>
        </w:rPr>
        <w:t>Cox regression analysis of PFS and OS in patients after PSM</w:t>
      </w:r>
    </w:p>
    <w:p w14:paraId="64BB96E2" w14:textId="77777777" w:rsidR="00515861" w:rsidRDefault="00000000">
      <w:pPr>
        <w:snapToGrid w:val="0"/>
        <w:spacing w:line="480" w:lineRule="auto"/>
        <w:rPr>
          <w:b/>
          <w:sz w:val="24"/>
        </w:rPr>
      </w:pPr>
      <w:r>
        <w:rPr>
          <w:b/>
          <w:color w:val="000000" w:themeColor="text1"/>
          <w:sz w:val="24"/>
        </w:rPr>
        <w:t>Supplementary</w:t>
      </w:r>
      <w:r>
        <w:rPr>
          <w:rFonts w:hint="eastAsia"/>
          <w:b/>
          <w:color w:val="000000" w:themeColor="text1"/>
          <w:sz w:val="24"/>
          <w:lang w:eastAsia="zh-CN"/>
        </w:rPr>
        <w:t xml:space="preserve"> </w:t>
      </w:r>
      <w:r>
        <w:rPr>
          <w:b/>
          <w:color w:val="000000" w:themeColor="text1"/>
          <w:sz w:val="24"/>
        </w:rPr>
        <w:t xml:space="preserve">Table 4. </w:t>
      </w:r>
      <w:r>
        <w:rPr>
          <w:b/>
          <w:sz w:val="24"/>
        </w:rPr>
        <w:t>Cox regression analysis of PFS and OS in all patients who received TRT</w:t>
      </w:r>
    </w:p>
    <w:p w14:paraId="0B984441" w14:textId="77777777" w:rsidR="00515861" w:rsidRDefault="00000000">
      <w:pPr>
        <w:snapToGrid w:val="0"/>
        <w:spacing w:line="480" w:lineRule="auto"/>
        <w:rPr>
          <w:b/>
          <w:color w:val="000000"/>
          <w:sz w:val="24"/>
        </w:rPr>
      </w:pPr>
      <w:r>
        <w:rPr>
          <w:b/>
          <w:color w:val="000000" w:themeColor="text1"/>
          <w:sz w:val="24"/>
        </w:rPr>
        <w:t>Supplementary</w:t>
      </w:r>
      <w:r>
        <w:rPr>
          <w:rFonts w:hint="eastAsia"/>
          <w:b/>
          <w:color w:val="000000" w:themeColor="text1"/>
          <w:sz w:val="24"/>
          <w:lang w:eastAsia="zh-CN"/>
        </w:rPr>
        <w:t xml:space="preserve"> </w:t>
      </w:r>
      <w:r>
        <w:rPr>
          <w:b/>
          <w:color w:val="000000"/>
          <w:sz w:val="24"/>
        </w:rPr>
        <w:t>Table 5. Radiotherapy sites and doses in patients who received TRT before PSM</w:t>
      </w:r>
    </w:p>
    <w:p w14:paraId="6B7F3785" w14:textId="77777777" w:rsidR="00515861" w:rsidRDefault="00000000">
      <w:pPr>
        <w:snapToGrid w:val="0"/>
        <w:spacing w:line="480" w:lineRule="auto"/>
        <w:rPr>
          <w:b/>
          <w:color w:val="000000"/>
          <w:sz w:val="24"/>
        </w:rPr>
      </w:pPr>
      <w:r>
        <w:rPr>
          <w:b/>
          <w:color w:val="000000" w:themeColor="text1"/>
          <w:sz w:val="24"/>
        </w:rPr>
        <w:t>Supplementary</w:t>
      </w:r>
      <w:r>
        <w:rPr>
          <w:rFonts w:hint="eastAsia"/>
          <w:b/>
          <w:color w:val="000000" w:themeColor="text1"/>
          <w:sz w:val="24"/>
          <w:lang w:eastAsia="zh-CN"/>
        </w:rPr>
        <w:t xml:space="preserve"> </w:t>
      </w:r>
      <w:r>
        <w:rPr>
          <w:b/>
          <w:color w:val="000000"/>
          <w:sz w:val="24"/>
        </w:rPr>
        <w:t>Figure 1. Flow chart of the study</w:t>
      </w:r>
    </w:p>
    <w:p w14:paraId="0A81D537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31DD6809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15ECFEEF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3FFCCC40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60347A48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5843FD7D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43607C60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67905227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26AC95DC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45FDDDC8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373218B9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17EB4D99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390C98A3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33486594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7B6DB9BA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3B7B020B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790A2201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14C7818B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44C16AAB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4B25EC4D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08E71912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24B98BE0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7D37DD06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63272869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70464073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522362BA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328F6997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42D28E89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22B2FEF4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47EBA0AB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357FABA5" w14:textId="77777777" w:rsidR="00515861" w:rsidRDefault="00515861">
      <w:pPr>
        <w:rPr>
          <w:rFonts w:ascii="Times New Roman" w:hAnsi="Times New Roman" w:cs="Times New Roman"/>
          <w:color w:val="000000" w:themeColor="text1"/>
          <w:sz w:val="24"/>
          <w:lang w:eastAsia="zh-CN"/>
        </w:rPr>
      </w:pPr>
    </w:p>
    <w:p w14:paraId="7DE8A584" w14:textId="77777777" w:rsidR="00515861" w:rsidRDefault="00000000">
      <w:pPr>
        <w:jc w:val="center"/>
        <w:rPr>
          <w:rFonts w:ascii="Times New Roman" w:hAnsi="Times New Roman" w:cs="Times New Roman"/>
          <w:lang w:eastAsia="zh-CN"/>
        </w:rPr>
      </w:pPr>
      <w:proofErr w:type="gramStart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eastAsia="zh-CN"/>
        </w:rPr>
        <w:lastRenderedPageBreak/>
        <w:t xml:space="preserve">Supplementary 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eastAsia="zh-CN"/>
        </w:rPr>
        <w:t>Table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lang w:eastAsia="zh-CN"/>
        </w:rPr>
        <w:t xml:space="preserve"> 1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Metastasis </w:t>
      </w:r>
      <w:r>
        <w:rPr>
          <w:rFonts w:ascii="Times New Roman" w:hAnsi="Times New Roman" w:cs="Times New Roman"/>
          <w:b/>
          <w:bCs/>
          <w:sz w:val="24"/>
        </w:rPr>
        <w:t>in patients</w:t>
      </w:r>
      <w:r>
        <w:rPr>
          <w:rFonts w:ascii="Times New Roman" w:eastAsia="宋体" w:hAnsi="Times New Roman" w:cs="Times New Roman" w:hint="eastAsia"/>
          <w:b/>
          <w:bCs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t baseline after PSM</w:t>
      </w:r>
    </w:p>
    <w:p w14:paraId="6122AB38" w14:textId="77777777" w:rsidR="00515861" w:rsidRDefault="00515861"/>
    <w:tbl>
      <w:tblPr>
        <w:tblStyle w:val="ac"/>
        <w:tblpPr w:leftFromText="180" w:rightFromText="180" w:vertAnchor="text" w:horzAnchor="page" w:tblpX="1368" w:tblpY="82"/>
        <w:tblOverlap w:val="never"/>
        <w:tblW w:w="0" w:type="auto"/>
        <w:tblLook w:val="04A0" w:firstRow="1" w:lastRow="0" w:firstColumn="1" w:lastColumn="0" w:noHBand="0" w:noVBand="1"/>
      </w:tblPr>
      <w:tblGrid>
        <w:gridCol w:w="3537"/>
        <w:gridCol w:w="2150"/>
        <w:gridCol w:w="2121"/>
        <w:gridCol w:w="1218"/>
      </w:tblGrid>
      <w:tr w:rsidR="00515861" w14:paraId="119C65ED" w14:textId="77777777">
        <w:tc>
          <w:tcPr>
            <w:tcW w:w="3654" w:type="dxa"/>
            <w:vMerge w:val="restart"/>
            <w:tcBorders>
              <w:left w:val="nil"/>
              <w:right w:val="nil"/>
            </w:tcBorders>
          </w:tcPr>
          <w:p w14:paraId="0A0F5D56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Metastatic Organs</w:t>
            </w:r>
          </w:p>
        </w:tc>
        <w:tc>
          <w:tcPr>
            <w:tcW w:w="4346" w:type="dxa"/>
            <w:gridSpan w:val="2"/>
            <w:tcBorders>
              <w:left w:val="nil"/>
              <w:right w:val="nil"/>
            </w:tcBorders>
          </w:tcPr>
          <w:p w14:paraId="0A7C657E" w14:textId="77777777" w:rsidR="00515861" w:rsidRDefault="00000000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After PSM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614E3D8E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2A3FA60F" w14:textId="77777777">
        <w:tc>
          <w:tcPr>
            <w:tcW w:w="3654" w:type="dxa"/>
            <w:vMerge/>
            <w:tcBorders>
              <w:left w:val="nil"/>
              <w:right w:val="nil"/>
            </w:tcBorders>
          </w:tcPr>
          <w:p w14:paraId="37FEF9CF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186" w:type="dxa"/>
            <w:tcBorders>
              <w:left w:val="nil"/>
              <w:right w:val="nil"/>
            </w:tcBorders>
          </w:tcPr>
          <w:p w14:paraId="4BC24354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TKI alone</w:t>
            </w:r>
          </w:p>
          <w:p w14:paraId="769DD224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（</w:t>
            </w:r>
            <w:r>
              <w:rPr>
                <w:rFonts w:ascii="Times New Roman" w:hAnsi="Times New Roman" w:cs="Times New Roman"/>
                <w:lang w:eastAsia="zh-CN"/>
              </w:rPr>
              <w:t>n=</w:t>
            </w:r>
            <w:r>
              <w:rPr>
                <w:rFonts w:ascii="Times New Roman" w:hAnsi="Times New Roman" w:cs="Times New Roman" w:hint="eastAsia"/>
                <w:lang w:eastAsia="zh-CN"/>
              </w:rPr>
              <w:t>108</w:t>
            </w:r>
            <w:r>
              <w:rPr>
                <w:rFonts w:ascii="Times New Roman" w:hAnsi="Times New Roman" w:cs="Times New Roman"/>
                <w:lang w:eastAsia="zh-CN"/>
              </w:rPr>
              <w:t>,%</w:t>
            </w:r>
            <w:r>
              <w:rPr>
                <w:rFonts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F93AD1C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TKI</w:t>
            </w:r>
            <w:r>
              <w:rPr>
                <w:rFonts w:ascii="Times New Roman" w:hAnsi="Times New Roman" w:cs="Times New Roman" w:hint="eastAsia"/>
                <w:lang w:eastAsia="zh-CN"/>
              </w:rPr>
              <w:t>+T</w:t>
            </w:r>
            <w:r>
              <w:rPr>
                <w:rFonts w:ascii="Times New Roman" w:hAnsi="Times New Roman" w:cs="Times New Roman"/>
                <w:lang w:eastAsia="zh-CN"/>
              </w:rPr>
              <w:t>RT</w:t>
            </w:r>
          </w:p>
          <w:p w14:paraId="7F64D2BA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（</w:t>
            </w:r>
            <w:r>
              <w:rPr>
                <w:rFonts w:ascii="Times New Roman" w:hAnsi="Times New Roman" w:cs="Times New Roman"/>
                <w:lang w:eastAsia="zh-CN"/>
              </w:rPr>
              <w:t>n=</w:t>
            </w:r>
            <w:r>
              <w:rPr>
                <w:rFonts w:ascii="Times New Roman" w:hAnsi="Times New Roman" w:cs="Times New Roman" w:hint="eastAsia"/>
                <w:lang w:eastAsia="zh-CN"/>
              </w:rPr>
              <w:t>69</w:t>
            </w:r>
            <w:r>
              <w:rPr>
                <w:rFonts w:ascii="Times New Roman" w:hAnsi="Times New Roman" w:cs="Times New Roman"/>
                <w:lang w:eastAsia="zh-CN"/>
              </w:rPr>
              <w:t>,%</w:t>
            </w:r>
            <w:r>
              <w:rPr>
                <w:rFonts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59F51551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P value</w:t>
            </w:r>
          </w:p>
        </w:tc>
      </w:tr>
      <w:tr w:rsidR="00515861" w14:paraId="723E983A" w14:textId="77777777">
        <w:tc>
          <w:tcPr>
            <w:tcW w:w="3654" w:type="dxa"/>
            <w:tcBorders>
              <w:left w:val="nil"/>
              <w:bottom w:val="nil"/>
              <w:right w:val="nil"/>
            </w:tcBorders>
          </w:tcPr>
          <w:p w14:paraId="66D25AEC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Lung metastas</w:t>
            </w:r>
            <w:r>
              <w:rPr>
                <w:rFonts w:ascii="Times New Roman" w:hAnsi="Times New Roman" w:cs="Times New Roman" w:hint="eastAsia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lang w:eastAsia="zh-CN"/>
              </w:rPr>
              <w:t>s</w:t>
            </w:r>
          </w:p>
        </w:tc>
        <w:tc>
          <w:tcPr>
            <w:tcW w:w="2186" w:type="dxa"/>
            <w:tcBorders>
              <w:left w:val="nil"/>
              <w:bottom w:val="nil"/>
              <w:right w:val="nil"/>
            </w:tcBorders>
          </w:tcPr>
          <w:p w14:paraId="2EF708E5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61D0804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32C95E97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597</w:t>
            </w:r>
          </w:p>
        </w:tc>
      </w:tr>
      <w:tr w:rsidR="00515861" w14:paraId="187E3992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6662CCF3" w14:textId="77777777" w:rsidR="00515861" w:rsidRDefault="00000000">
            <w:pPr>
              <w:ind w:firstLineChars="100" w:firstLine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  <w:lang w:eastAsia="zh-CN"/>
              </w:rPr>
              <w:t>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775D650F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71 (65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FAE809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48 (69.6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8A47737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1D3EC5F3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3D735F8B" w14:textId="77777777" w:rsidR="00515861" w:rsidRDefault="00000000">
            <w:pPr>
              <w:ind w:firstLineChars="100" w:firstLine="21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0E25389B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37 (34.3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F9555F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21 (30.4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C4CE6CB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01286DE7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0C3CCAB4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Brain metastas</w:t>
            </w:r>
            <w:r>
              <w:rPr>
                <w:rFonts w:ascii="Times New Roman" w:hAnsi="Times New Roman" w:cs="Times New Roman" w:hint="eastAsia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lang w:eastAsia="zh-CN"/>
              </w:rPr>
              <w:t>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1339238D" w14:textId="77777777" w:rsidR="00515861" w:rsidRDefault="005158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1588A1" w14:textId="77777777" w:rsidR="00515861" w:rsidRDefault="005158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F274900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508</w:t>
            </w:r>
          </w:p>
        </w:tc>
      </w:tr>
      <w:tr w:rsidR="00515861" w14:paraId="1A06AC6D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070CF5C9" w14:textId="77777777" w:rsidR="00515861" w:rsidRDefault="00000000">
            <w:pPr>
              <w:ind w:firstLineChars="100" w:firstLine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  <w:lang w:eastAsia="zh-CN"/>
              </w:rPr>
              <w:t>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173DE2B6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9 (54.6</w:t>
            </w:r>
            <w:r>
              <w:rPr>
                <w:rFonts w:ascii="Times New Roman" w:hAnsi="Times New Roman" w:cs="Times New Roman"/>
                <w:lang w:eastAsia="zh-CN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2F120F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lang w:eastAsia="zh-CN"/>
              </w:rPr>
              <w:t>2 (60.9</w:t>
            </w:r>
            <w:r>
              <w:rPr>
                <w:rFonts w:ascii="Times New Roman" w:hAnsi="Times New Roman" w:cs="Times New Roman"/>
                <w:lang w:eastAsia="zh-CN"/>
              </w:rPr>
              <w:t>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4D4928A" w14:textId="77777777" w:rsidR="00515861" w:rsidRDefault="005158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0DE71660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0D11817B" w14:textId="77777777" w:rsidR="00515861" w:rsidRDefault="00000000">
            <w:pPr>
              <w:ind w:firstLineChars="100" w:firstLine="21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73A101C7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9 (</w:t>
            </w:r>
            <w:r>
              <w:rPr>
                <w:rFonts w:ascii="Times New Roman" w:hAnsi="Times New Roman" w:cs="Times New Roman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lang w:eastAsia="zh-CN"/>
              </w:rPr>
              <w:t>5.4</w:t>
            </w:r>
            <w:r>
              <w:rPr>
                <w:rFonts w:ascii="Times New Roman" w:hAnsi="Times New Roman" w:cs="Times New Roman"/>
                <w:lang w:eastAsia="zh-CN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CE350B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lang w:eastAsia="zh-CN"/>
              </w:rPr>
              <w:t>7 (39.1</w:t>
            </w:r>
            <w:r>
              <w:rPr>
                <w:rFonts w:ascii="Times New Roman" w:hAnsi="Times New Roman" w:cs="Times New Roman"/>
                <w:lang w:eastAsia="zh-CN"/>
              </w:rPr>
              <w:t>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BD5A350" w14:textId="77777777" w:rsidR="00515861" w:rsidRDefault="005158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5AC7B075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755210FA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Bone metastas</w:t>
            </w:r>
            <w:r>
              <w:rPr>
                <w:rFonts w:ascii="Times New Roman" w:hAnsi="Times New Roman" w:cs="Times New Roman" w:hint="eastAsia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lang w:eastAsia="zh-CN"/>
              </w:rPr>
              <w:t>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6862382F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125C89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A74B81B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749</w:t>
            </w:r>
          </w:p>
        </w:tc>
      </w:tr>
      <w:tr w:rsidR="00515861" w14:paraId="5E127E9C" w14:textId="77777777">
        <w:trPr>
          <w:trHeight w:val="279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39C971BD" w14:textId="77777777" w:rsidR="00515861" w:rsidRDefault="00000000">
            <w:pPr>
              <w:ind w:firstLineChars="100" w:firstLine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  <w:lang w:eastAsia="zh-CN"/>
              </w:rPr>
              <w:t>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001D3575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49 (45.4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B987C27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 xml:space="preserve">3 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47.8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3DFDC48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17EFE5CA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06901951" w14:textId="77777777" w:rsidR="00515861" w:rsidRDefault="00000000">
            <w:pPr>
              <w:ind w:firstLineChars="100" w:firstLine="21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6127E874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59 (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4.6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0D948A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 xml:space="preserve">6 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52.2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B084946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52CEBE00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694F2450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Liver </w:t>
            </w:r>
            <w:r>
              <w:rPr>
                <w:rFonts w:ascii="Times New Roman" w:hAnsi="Times New Roman" w:cs="Times New Roman" w:hint="eastAsia"/>
                <w:lang w:eastAsia="zh-CN"/>
              </w:rPr>
              <w:t>metastasi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1C30F82B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DAD3AB4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9B1BDE5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1.000</w:t>
            </w:r>
          </w:p>
        </w:tc>
      </w:tr>
      <w:tr w:rsidR="00515861" w14:paraId="6A8B49EA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605BEE99" w14:textId="77777777" w:rsidR="00515861" w:rsidRDefault="00000000">
            <w:pPr>
              <w:ind w:firstLineChars="100" w:firstLine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  <w:lang w:eastAsia="zh-CN"/>
              </w:rPr>
              <w:t>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41DD534D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 xml:space="preserve">104 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96.3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D18424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 xml:space="preserve">7 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97.1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AC74ABF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1B107619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7C9F8F9D" w14:textId="77777777" w:rsidR="00515861" w:rsidRDefault="00000000">
            <w:pPr>
              <w:ind w:firstLineChars="100" w:firstLine="21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105572AC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4 (3.7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1CF50B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 xml:space="preserve">2 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2.9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6F1888E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2E9DCD0E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618F4DA2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Adrenal gland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metastasi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51A234AA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6CB3E6A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E264E7C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0.528</w:t>
            </w:r>
          </w:p>
        </w:tc>
      </w:tr>
      <w:tr w:rsidR="00515861" w14:paraId="07633FBE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76D05C0A" w14:textId="77777777" w:rsidR="00515861" w:rsidRDefault="00000000">
            <w:pPr>
              <w:ind w:firstLineChars="100" w:firstLine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  <w:lang w:eastAsia="zh-CN"/>
              </w:rPr>
              <w:t>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3267D030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99 (91.7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AA9249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65 (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4.2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1BAD3FC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3000C475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059123A9" w14:textId="77777777" w:rsidR="00515861" w:rsidRDefault="00000000">
            <w:pPr>
              <w:ind w:firstLineChars="100" w:firstLine="21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2C11B062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9 (8.3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</w:t>
            </w: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A87CF6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4 (5.8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3CECFA6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7F9FA1EE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287D9C57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zh-CN"/>
              </w:rPr>
              <w:t xml:space="preserve">Pleural </w:t>
            </w:r>
            <w:r>
              <w:rPr>
                <w:rFonts w:ascii="Times New Roman" w:hAnsi="Times New Roman" w:cs="Times New Roman" w:hint="eastAsia"/>
                <w:lang w:eastAsia="zh-CN"/>
              </w:rPr>
              <w:t>metastasi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75E3754B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217A739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076FB9D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0.053</w:t>
            </w:r>
          </w:p>
        </w:tc>
      </w:tr>
      <w:tr w:rsidR="00515861" w14:paraId="078DF40A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2A1416E2" w14:textId="77777777" w:rsidR="00515861" w:rsidRDefault="00000000">
            <w:pPr>
              <w:ind w:firstLineChars="100" w:firstLine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  <w:lang w:eastAsia="zh-CN"/>
              </w:rPr>
              <w:t>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5FBE9379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82 (75.9%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2C6BB7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43 (62.3%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C2D0E65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13E771C6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6BD7D1B6" w14:textId="77777777" w:rsidR="00515861" w:rsidRDefault="00000000">
            <w:pPr>
              <w:ind w:firstLineChars="100" w:firstLine="21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51952828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26 (24.1%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3255E1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26 (37.7%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015804A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4DBCD4F7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31047912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ther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13A56D9A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C6A5A0D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70D8BE7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0.854</w:t>
            </w:r>
          </w:p>
        </w:tc>
      </w:tr>
      <w:tr w:rsidR="00515861" w14:paraId="08370D71" w14:textId="77777777"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6042DC79" w14:textId="77777777" w:rsidR="00515861" w:rsidRDefault="00000000">
            <w:pPr>
              <w:ind w:firstLineChars="100" w:firstLine="2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  <w:lang w:eastAsia="zh-CN"/>
              </w:rPr>
              <w:t>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0010F882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101 (93.5%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1A51F2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65 (94.2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AC665AA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37CC69AF" w14:textId="77777777">
        <w:tc>
          <w:tcPr>
            <w:tcW w:w="3654" w:type="dxa"/>
            <w:tcBorders>
              <w:top w:val="nil"/>
              <w:left w:val="nil"/>
              <w:right w:val="nil"/>
            </w:tcBorders>
          </w:tcPr>
          <w:p w14:paraId="430B63FE" w14:textId="77777777" w:rsidR="00515861" w:rsidRDefault="00000000">
            <w:pPr>
              <w:ind w:firstLineChars="100" w:firstLine="21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YES</w:t>
            </w:r>
          </w:p>
        </w:tc>
        <w:tc>
          <w:tcPr>
            <w:tcW w:w="2186" w:type="dxa"/>
            <w:tcBorders>
              <w:top w:val="nil"/>
              <w:left w:val="nil"/>
              <w:right w:val="nil"/>
            </w:tcBorders>
          </w:tcPr>
          <w:p w14:paraId="2707ED1A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7 (6.5%</w:t>
            </w:r>
            <w:r>
              <w:rPr>
                <w:rFonts w:ascii="Times New Roman" w:hAnsi="Times New Roman" w:cs="Times New Roman"/>
                <w:sz w:val="22"/>
                <w:szCs w:val="21"/>
                <w:lang w:eastAsia="zh-C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61FD283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  <w:lang w:eastAsia="zh-CN"/>
              </w:rPr>
              <w:t>4 (5.8%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3DDBE426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14:paraId="37FF3D49" w14:textId="77777777" w:rsidR="00515861" w:rsidRDefault="00515861"/>
    <w:p w14:paraId="55DEE3C6" w14:textId="77777777" w:rsidR="0051586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 xml:space="preserve">Abbreviations: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PSM, propensity score matching</w:t>
      </w:r>
      <w:r>
        <w:rPr>
          <w:rFonts w:ascii="Times New Roman" w:hAnsi="Times New Roman" w:cs="Times New Roman"/>
          <w:color w:val="000000" w:themeColor="text1"/>
          <w:sz w:val="24"/>
        </w:rPr>
        <w:t>;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TKI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yrosine kinase inhibitor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TRT, </w:t>
      </w:r>
      <w:r>
        <w:rPr>
          <w:rFonts w:ascii="Times New Roman" w:hAnsi="Times New Roman" w:cs="Times New Roman"/>
          <w:color w:val="000000" w:themeColor="text1"/>
          <w:sz w:val="24"/>
        </w:rPr>
        <w:t>thoracic radiotherapy.</w:t>
      </w:r>
    </w:p>
    <w:p w14:paraId="62D4FCFE" w14:textId="77777777" w:rsidR="00515861" w:rsidRDefault="00515861"/>
    <w:p w14:paraId="1FFA82DA" w14:textId="77777777" w:rsidR="00515861" w:rsidRDefault="00515861"/>
    <w:p w14:paraId="687AB238" w14:textId="77777777" w:rsidR="00515861" w:rsidRDefault="00515861"/>
    <w:p w14:paraId="4614040E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08EC74A4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72436C1A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1F9707F3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0018BB57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4FD7A5B6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1EFD1E4C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6F800F4A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1ED7873D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4D6C04A7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43FB5E2C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1D58A038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6C073CD6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6CB5DC4B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17D12182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4CFF403B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775006A0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541B173E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2E578DC0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6FE5CBA0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5DC1A0E6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6846876C" w14:textId="77777777" w:rsidR="00515861" w:rsidRDefault="00515861">
      <w:pPr>
        <w:ind w:firstLineChars="300" w:firstLine="630"/>
        <w:rPr>
          <w:rFonts w:ascii="Times New Roman" w:hAnsi="Times New Roman" w:cs="Times New Roman"/>
          <w:lang w:eastAsia="zh-CN"/>
        </w:rPr>
      </w:pPr>
    </w:p>
    <w:p w14:paraId="74C61B57" w14:textId="77777777" w:rsidR="00515861" w:rsidRDefault="00515861">
      <w:pPr>
        <w:rPr>
          <w:rFonts w:ascii="Times New Roman" w:hAnsi="Times New Roman" w:cs="Times New Roman"/>
          <w:lang w:eastAsia="zh-CN"/>
        </w:rPr>
      </w:pPr>
    </w:p>
    <w:p w14:paraId="6F13C207" w14:textId="77777777" w:rsidR="00515861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lang w:eastAsia="zh-CN"/>
        </w:rPr>
      </w:pPr>
      <w:proofErr w:type="gramStart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eastAsia="zh-CN"/>
        </w:rPr>
        <w:lastRenderedPageBreak/>
        <w:t xml:space="preserve">Supplementary 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eastAsia="zh-CN"/>
        </w:rPr>
        <w:t>Table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eastAsia="zh-CN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eastAsia="zh-CN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eastAsia="zh-CN"/>
        </w:rPr>
        <w:t xml:space="preserve"> 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eastAsia="zh-CN"/>
        </w:rPr>
        <w:t>adiotherapy sites</w:t>
      </w:r>
      <w:bookmarkStart w:id="0" w:name="OLE_LINK53"/>
      <w:r>
        <w:rPr>
          <w:rFonts w:ascii="Times New Roman" w:hAnsi="Times New Roman" w:cs="Times New Roman"/>
          <w:b/>
          <w:bCs/>
          <w:sz w:val="24"/>
        </w:rPr>
        <w:t xml:space="preserve"> in patients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fter PSM</w:t>
      </w:r>
      <w:bookmarkEnd w:id="0"/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3343"/>
        <w:gridCol w:w="1989"/>
        <w:gridCol w:w="1506"/>
        <w:gridCol w:w="1501"/>
      </w:tblGrid>
      <w:tr w:rsidR="00515861" w14:paraId="47B6929D" w14:textId="77777777">
        <w:tc>
          <w:tcPr>
            <w:tcW w:w="5332" w:type="dxa"/>
            <w:gridSpan w:val="2"/>
          </w:tcPr>
          <w:p w14:paraId="64077642" w14:textId="77777777" w:rsidR="00515861" w:rsidRDefault="00515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0D50BB97" w14:textId="77777777" w:rsidR="00515861" w:rsidRDefault="00000000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TKI alone</w:t>
            </w:r>
          </w:p>
        </w:tc>
        <w:tc>
          <w:tcPr>
            <w:tcW w:w="1501" w:type="dxa"/>
          </w:tcPr>
          <w:p w14:paraId="6D393BC3" w14:textId="77777777" w:rsidR="00515861" w:rsidRDefault="00000000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TKI</w:t>
            </w: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  <w:r>
              <w:rPr>
                <w:rFonts w:ascii="Times New Roman" w:hAnsi="Times New Roman" w:cs="Times New Roman"/>
                <w:lang w:eastAsia="zh-CN"/>
              </w:rPr>
              <w:t>TRT</w:t>
            </w:r>
          </w:p>
        </w:tc>
      </w:tr>
      <w:tr w:rsidR="00515861" w14:paraId="548BA159" w14:textId="77777777">
        <w:trPr>
          <w:trHeight w:val="293"/>
        </w:trPr>
        <w:tc>
          <w:tcPr>
            <w:tcW w:w="5332" w:type="dxa"/>
            <w:gridSpan w:val="2"/>
          </w:tcPr>
          <w:p w14:paraId="422364BB" w14:textId="77777777" w:rsidR="00515861" w:rsidRDefault="00000000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Total patients</w:t>
            </w:r>
          </w:p>
        </w:tc>
        <w:tc>
          <w:tcPr>
            <w:tcW w:w="1506" w:type="dxa"/>
          </w:tcPr>
          <w:p w14:paraId="62DC2FA6" w14:textId="77777777" w:rsidR="00515861" w:rsidRDefault="00000000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108</w:t>
            </w:r>
          </w:p>
        </w:tc>
        <w:tc>
          <w:tcPr>
            <w:tcW w:w="1501" w:type="dxa"/>
          </w:tcPr>
          <w:p w14:paraId="341CEBB7" w14:textId="77777777" w:rsidR="00515861" w:rsidRDefault="00000000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69</w:t>
            </w:r>
          </w:p>
        </w:tc>
      </w:tr>
      <w:tr w:rsidR="00515861" w14:paraId="79CDAE28" w14:textId="77777777">
        <w:tc>
          <w:tcPr>
            <w:tcW w:w="5332" w:type="dxa"/>
            <w:gridSpan w:val="2"/>
          </w:tcPr>
          <w:p w14:paraId="0BB9B352" w14:textId="77777777" w:rsidR="00515861" w:rsidRDefault="00000000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Radiotherapy  of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 thoracic</w:t>
            </w:r>
          </w:p>
        </w:tc>
        <w:tc>
          <w:tcPr>
            <w:tcW w:w="1506" w:type="dxa"/>
          </w:tcPr>
          <w:p w14:paraId="6E20F80D" w14:textId="77777777" w:rsidR="00515861" w:rsidRDefault="00000000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01" w:type="dxa"/>
          </w:tcPr>
          <w:p w14:paraId="01D8EB76" w14:textId="77777777" w:rsidR="00515861" w:rsidRDefault="00000000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69</w:t>
            </w:r>
          </w:p>
        </w:tc>
      </w:tr>
      <w:tr w:rsidR="00515861" w14:paraId="0E3229E1" w14:textId="77777777">
        <w:tc>
          <w:tcPr>
            <w:tcW w:w="3343" w:type="dxa"/>
          </w:tcPr>
          <w:p w14:paraId="629F3FC0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Dose</w:t>
            </w:r>
          </w:p>
        </w:tc>
        <w:tc>
          <w:tcPr>
            <w:tcW w:w="1989" w:type="dxa"/>
          </w:tcPr>
          <w:p w14:paraId="125D860A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proofErr w:type="gramStart"/>
            <w:r>
              <w:rPr>
                <w:rFonts w:ascii="Times New Roman" w:hAnsi="Times New Roman" w:cs="Times New Roman" w:hint="eastAsia"/>
                <w:lang w:eastAsia="zh-CN"/>
              </w:rPr>
              <w:t>BED(</w:t>
            </w:r>
            <w:proofErr w:type="gramEnd"/>
            <w:r>
              <w:rPr>
                <w:rFonts w:ascii="Times New Roman" w:hAnsi="Times New Roman" w:cs="Times New Roman" w:hint="eastAsia"/>
                <w:lang w:eastAsia="zh-CN"/>
              </w:rPr>
              <w:t>10)</w:t>
            </w:r>
          </w:p>
        </w:tc>
        <w:tc>
          <w:tcPr>
            <w:tcW w:w="1506" w:type="dxa"/>
          </w:tcPr>
          <w:p w14:paraId="28EBE694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501" w:type="dxa"/>
          </w:tcPr>
          <w:p w14:paraId="7CF99766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7E7B46D3" w14:textId="77777777">
        <w:tc>
          <w:tcPr>
            <w:tcW w:w="3343" w:type="dxa"/>
          </w:tcPr>
          <w:p w14:paraId="357D601A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bookmarkStart w:id="1" w:name="OLE_LINK5"/>
            <w:bookmarkStart w:id="2" w:name="OLE_LINK3"/>
            <w:r>
              <w:rPr>
                <w:rFonts w:ascii="Times New Roman" w:hAnsi="Times New Roman" w:cs="Times New Roman"/>
                <w:lang w:eastAsia="zh-CN"/>
              </w:rPr>
              <w:t>IMRT: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45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Gy/F×1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25DC843D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58.5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17C9D3E1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34D22FA9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9</w:t>
            </w:r>
          </w:p>
        </w:tc>
      </w:tr>
      <w:tr w:rsidR="00515861" w14:paraId="472A1CCC" w14:textId="77777777">
        <w:tc>
          <w:tcPr>
            <w:tcW w:w="3343" w:type="dxa"/>
          </w:tcPr>
          <w:p w14:paraId="5A590416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Gy/F×1</w:t>
            </w: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23FEAE83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75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7C79AE5A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6322BFEF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2</w:t>
            </w:r>
          </w:p>
        </w:tc>
      </w:tr>
      <w:tr w:rsidR="00515861" w14:paraId="35903E7D" w14:textId="77777777">
        <w:tc>
          <w:tcPr>
            <w:tcW w:w="3343" w:type="dxa"/>
          </w:tcPr>
          <w:p w14:paraId="359FAA4F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.5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0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49555744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62.5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6A0198E1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5A52CD06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3</w:t>
            </w:r>
          </w:p>
        </w:tc>
      </w:tr>
      <w:tr w:rsidR="00515861" w14:paraId="65DF3274" w14:textId="77777777">
        <w:tc>
          <w:tcPr>
            <w:tcW w:w="3343" w:type="dxa"/>
          </w:tcPr>
          <w:p w14:paraId="79BA1D0B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73F934D1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60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3A6C1FA6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61070888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3</w:t>
            </w:r>
          </w:p>
        </w:tc>
      </w:tr>
      <w:tr w:rsidR="00515861" w14:paraId="67BAE856" w14:textId="77777777">
        <w:tc>
          <w:tcPr>
            <w:tcW w:w="3343" w:type="dxa"/>
          </w:tcPr>
          <w:p w14:paraId="3E9F7F4E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1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7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07E3B426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66.3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4582BCFE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4399360A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3</w:t>
            </w:r>
          </w:p>
        </w:tc>
      </w:tr>
      <w:tr w:rsidR="00515861" w14:paraId="7FBD20FF" w14:textId="77777777">
        <w:tc>
          <w:tcPr>
            <w:tcW w:w="3343" w:type="dxa"/>
          </w:tcPr>
          <w:p w14:paraId="087008C2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4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Gy/F×1</w:t>
            </w: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4D0CA1F7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70.2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78AE5000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524016F2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3</w:t>
            </w:r>
          </w:p>
        </w:tc>
      </w:tr>
      <w:tr w:rsidR="00515861" w14:paraId="29F4AE22" w14:textId="77777777">
        <w:tc>
          <w:tcPr>
            <w:tcW w:w="3343" w:type="dxa"/>
          </w:tcPr>
          <w:p w14:paraId="15A7C3BC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4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7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600CC8C1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64.8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657E7C90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407D8218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8</w:t>
            </w:r>
          </w:p>
        </w:tc>
      </w:tr>
      <w:tr w:rsidR="00515861" w14:paraId="6C31164C" w14:textId="77777777">
        <w:trPr>
          <w:trHeight w:val="90"/>
        </w:trPr>
        <w:tc>
          <w:tcPr>
            <w:tcW w:w="3343" w:type="dxa"/>
          </w:tcPr>
          <w:p w14:paraId="2AC918E8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5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.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7FCD4BDA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67.1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01E3E6A8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1F146345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2</w:t>
            </w:r>
          </w:p>
        </w:tc>
      </w:tr>
      <w:tr w:rsidR="00515861" w14:paraId="2B77C276" w14:textId="77777777">
        <w:tc>
          <w:tcPr>
            <w:tcW w:w="3343" w:type="dxa"/>
          </w:tcPr>
          <w:p w14:paraId="32315659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6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8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29CA6E2C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67.2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55F15FA8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27EF896C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6</w:t>
            </w:r>
          </w:p>
        </w:tc>
      </w:tr>
      <w:tr w:rsidR="00515861" w14:paraId="249B2E19" w14:textId="77777777">
        <w:trPr>
          <w:trHeight w:val="178"/>
        </w:trPr>
        <w:tc>
          <w:tcPr>
            <w:tcW w:w="3343" w:type="dxa"/>
          </w:tcPr>
          <w:p w14:paraId="2C6BF49F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8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9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449443BD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69.6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06F78A8C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618ACB03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0BDA5F92" w14:textId="77777777">
        <w:tc>
          <w:tcPr>
            <w:tcW w:w="3343" w:type="dxa"/>
          </w:tcPr>
          <w:p w14:paraId="70444028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9.4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1.8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33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055E3EE3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70.09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0B9F43CA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77F84E22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69053F8C" w14:textId="77777777">
        <w:tc>
          <w:tcPr>
            <w:tcW w:w="3343" w:type="dxa"/>
          </w:tcPr>
          <w:p w14:paraId="53912932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02E6561C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90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598215B6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6E87C108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1A1D9B58" w14:textId="77777777">
        <w:tc>
          <w:tcPr>
            <w:tcW w:w="3343" w:type="dxa"/>
          </w:tcPr>
          <w:p w14:paraId="0963D094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554574C3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4 Gy</w:t>
            </w:r>
          </w:p>
        </w:tc>
        <w:tc>
          <w:tcPr>
            <w:tcW w:w="1506" w:type="dxa"/>
          </w:tcPr>
          <w:p w14:paraId="649D431D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0024AD6B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73DA2A44" w14:textId="77777777">
        <w:tc>
          <w:tcPr>
            <w:tcW w:w="3343" w:type="dxa"/>
          </w:tcPr>
          <w:p w14:paraId="7CDD3EA8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0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4EB9AA5F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78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43C9EDC8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34B3E162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3</w:t>
            </w:r>
          </w:p>
        </w:tc>
      </w:tr>
      <w:bookmarkEnd w:id="1"/>
      <w:bookmarkEnd w:id="2"/>
      <w:tr w:rsidR="00515861" w14:paraId="2C5E8334" w14:textId="77777777">
        <w:tc>
          <w:tcPr>
            <w:tcW w:w="3343" w:type="dxa"/>
          </w:tcPr>
          <w:p w14:paraId="13945F5A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30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3E1AC1DC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72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238BD74F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46CFC8FE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4</w:t>
            </w:r>
          </w:p>
        </w:tc>
      </w:tr>
      <w:tr w:rsidR="00515861" w14:paraId="496E8378" w14:textId="77777777">
        <w:trPr>
          <w:trHeight w:val="243"/>
        </w:trPr>
        <w:tc>
          <w:tcPr>
            <w:tcW w:w="3343" w:type="dxa"/>
          </w:tcPr>
          <w:p w14:paraId="40DC2DF1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bookmarkStart w:id="3" w:name="OLE_LINK2"/>
            <w:r>
              <w:rPr>
                <w:rFonts w:ascii="Times New Roman" w:hAnsi="Times New Roman" w:cs="Times New Roman" w:hint="eastAsia"/>
                <w:lang w:eastAsia="zh-CN"/>
              </w:rPr>
              <w:t>66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33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59DB5E66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79.2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4FC165D1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496BD8F1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576C8F95" w14:textId="77777777">
        <w:tc>
          <w:tcPr>
            <w:tcW w:w="3343" w:type="dxa"/>
          </w:tcPr>
          <w:p w14:paraId="2FB67E58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8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0719B117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7.5 Gy</w:t>
            </w:r>
          </w:p>
        </w:tc>
        <w:tc>
          <w:tcPr>
            <w:tcW w:w="1506" w:type="dxa"/>
          </w:tcPr>
          <w:p w14:paraId="7FAB7EE4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712FF23A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bookmarkEnd w:id="3"/>
      <w:tr w:rsidR="00515861" w14:paraId="2360028F" w14:textId="77777777">
        <w:tc>
          <w:tcPr>
            <w:tcW w:w="3343" w:type="dxa"/>
          </w:tcPr>
          <w:p w14:paraId="7ACD3259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5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2D117DC3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112.5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13127E61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  <w:tc>
          <w:tcPr>
            <w:tcW w:w="1501" w:type="dxa"/>
          </w:tcPr>
          <w:p w14:paraId="47870F3A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61D355E9" w14:textId="77777777">
        <w:tc>
          <w:tcPr>
            <w:tcW w:w="3343" w:type="dxa"/>
          </w:tcPr>
          <w:p w14:paraId="354EDD4D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BRT:5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10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2D8C930A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100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04F1A5BA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456F81CC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4CCE28C9" w14:textId="77777777">
        <w:tc>
          <w:tcPr>
            <w:tcW w:w="3343" w:type="dxa"/>
          </w:tcPr>
          <w:p w14:paraId="0393AD94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6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989" w:type="dxa"/>
          </w:tcPr>
          <w:p w14:paraId="5376C9C0" w14:textId="77777777" w:rsidR="00515861" w:rsidRDefault="00000000">
            <w:pPr>
              <w:wordWrap w:val="0"/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82.5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0F26B36E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5ABE2CEB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4</w:t>
            </w:r>
          </w:p>
        </w:tc>
      </w:tr>
      <w:tr w:rsidR="00515861" w14:paraId="0D8605A5" w14:textId="77777777">
        <w:tc>
          <w:tcPr>
            <w:tcW w:w="3343" w:type="dxa"/>
          </w:tcPr>
          <w:p w14:paraId="1BFF72B3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5</w:t>
            </w:r>
            <w:proofErr w:type="gramStart"/>
            <w:r>
              <w:rPr>
                <w:rFonts w:ascii="Times New Roman" w:hAnsi="Times New Roman" w:cs="Times New Roman"/>
                <w:lang w:eastAsia="zh-CN"/>
              </w:rPr>
              <w:t>Gy(</w:t>
            </w:r>
            <w:proofErr w:type="gramEnd"/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1</w:t>
            </w:r>
            <w:r>
              <w:rPr>
                <w:rFonts w:ascii="Times New Roman" w:hAnsi="Times New Roman" w:cs="Times New Roman"/>
                <w:lang w:eastAsia="zh-CN"/>
              </w:rPr>
              <w:t>F</w:t>
            </w:r>
          </w:p>
        </w:tc>
        <w:tc>
          <w:tcPr>
            <w:tcW w:w="1989" w:type="dxa"/>
          </w:tcPr>
          <w:p w14:paraId="31E0020A" w14:textId="77777777" w:rsidR="00515861" w:rsidRDefault="00000000">
            <w:pPr>
              <w:wordWrap w:val="0"/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100.8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6" w:type="dxa"/>
          </w:tcPr>
          <w:p w14:paraId="79BAF845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14D36994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18FB9E5E" w14:textId="77777777">
        <w:tc>
          <w:tcPr>
            <w:tcW w:w="5332" w:type="dxa"/>
            <w:gridSpan w:val="2"/>
          </w:tcPr>
          <w:p w14:paraId="69934B3A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Radiotherapy of metastatic site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 </w:t>
            </w:r>
          </w:p>
        </w:tc>
        <w:tc>
          <w:tcPr>
            <w:tcW w:w="1506" w:type="dxa"/>
          </w:tcPr>
          <w:p w14:paraId="52B9EA6D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501" w:type="dxa"/>
          </w:tcPr>
          <w:p w14:paraId="41634930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41</w:t>
            </w:r>
          </w:p>
        </w:tc>
      </w:tr>
      <w:tr w:rsidR="00515861" w14:paraId="6F3FD308" w14:textId="77777777">
        <w:trPr>
          <w:trHeight w:val="294"/>
        </w:trPr>
        <w:tc>
          <w:tcPr>
            <w:tcW w:w="5332" w:type="dxa"/>
            <w:gridSpan w:val="2"/>
          </w:tcPr>
          <w:p w14:paraId="07F72D28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Radiotherapy  of</w:t>
            </w:r>
            <w:proofErr w:type="gramEnd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brain metastasis</w:t>
            </w:r>
          </w:p>
        </w:tc>
        <w:tc>
          <w:tcPr>
            <w:tcW w:w="1506" w:type="dxa"/>
          </w:tcPr>
          <w:p w14:paraId="308C0311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21</w:t>
            </w:r>
          </w:p>
        </w:tc>
        <w:tc>
          <w:tcPr>
            <w:tcW w:w="1501" w:type="dxa"/>
          </w:tcPr>
          <w:p w14:paraId="065E6B1C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19</w:t>
            </w:r>
          </w:p>
        </w:tc>
      </w:tr>
      <w:tr w:rsidR="00515861" w14:paraId="6873DECB" w14:textId="77777777">
        <w:tc>
          <w:tcPr>
            <w:tcW w:w="5332" w:type="dxa"/>
            <w:gridSpan w:val="2"/>
          </w:tcPr>
          <w:p w14:paraId="7E8FCD24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Dose</w:t>
            </w:r>
          </w:p>
        </w:tc>
        <w:tc>
          <w:tcPr>
            <w:tcW w:w="1506" w:type="dxa"/>
          </w:tcPr>
          <w:p w14:paraId="6DBDEC5D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501" w:type="dxa"/>
          </w:tcPr>
          <w:p w14:paraId="2A21A997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35A47497" w14:textId="77777777">
        <w:tc>
          <w:tcPr>
            <w:tcW w:w="5332" w:type="dxa"/>
            <w:gridSpan w:val="2"/>
          </w:tcPr>
          <w:p w14:paraId="403702E3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BRT:5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0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506" w:type="dxa"/>
          </w:tcPr>
          <w:p w14:paraId="1976A2F2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7755E7A4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  <w:tr w:rsidR="00515861" w14:paraId="157C3977" w14:textId="77777777">
        <w:tc>
          <w:tcPr>
            <w:tcW w:w="5332" w:type="dxa"/>
            <w:gridSpan w:val="2"/>
          </w:tcPr>
          <w:p w14:paraId="0119A1FF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7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506" w:type="dxa"/>
          </w:tcPr>
          <w:p w14:paraId="4F685EA5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7203C3D2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  <w:tr w:rsidR="00515861" w14:paraId="1421E049" w14:textId="77777777">
        <w:tc>
          <w:tcPr>
            <w:tcW w:w="5332" w:type="dxa"/>
            <w:gridSpan w:val="2"/>
          </w:tcPr>
          <w:p w14:paraId="59B54C8A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Cybeknife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>:   3</w:t>
            </w:r>
            <w:r>
              <w:rPr>
                <w:rFonts w:ascii="Times New Roman" w:hAnsi="Times New Roman" w:cs="Times New Roman"/>
                <w:lang w:eastAsia="zh-CN"/>
              </w:rPr>
              <w:t>6Gy(</w:t>
            </w:r>
            <w:r>
              <w:rPr>
                <w:rFonts w:ascii="Times New Roman" w:hAnsi="Times New Roman" w:cs="Times New Roman" w:hint="eastAsia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506" w:type="dxa"/>
          </w:tcPr>
          <w:p w14:paraId="1B4640D2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71318756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  <w:tr w:rsidR="00515861" w14:paraId="1017372E" w14:textId="77777777">
        <w:tc>
          <w:tcPr>
            <w:tcW w:w="5332" w:type="dxa"/>
            <w:gridSpan w:val="2"/>
          </w:tcPr>
          <w:p w14:paraId="72A615AD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Ganma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 xml:space="preserve"> knife:   2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0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506" w:type="dxa"/>
          </w:tcPr>
          <w:p w14:paraId="689A80C9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0A4B9170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  <w:tr w:rsidR="00515861" w14:paraId="168A21FE" w14:textId="77777777">
        <w:tc>
          <w:tcPr>
            <w:tcW w:w="5332" w:type="dxa"/>
            <w:gridSpan w:val="2"/>
          </w:tcPr>
          <w:p w14:paraId="65AC89BE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IM</w:t>
            </w:r>
            <w:r>
              <w:rPr>
                <w:rFonts w:ascii="Times New Roman" w:hAnsi="Times New Roman" w:cs="Times New Roman"/>
                <w:lang w:eastAsia="zh-CN"/>
              </w:rPr>
              <w:t>RT: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  <w:lang w:eastAsia="zh-CN"/>
              </w:rPr>
              <w:t>30Gy-40Gy</w:t>
            </w:r>
          </w:p>
        </w:tc>
        <w:tc>
          <w:tcPr>
            <w:tcW w:w="1506" w:type="dxa"/>
          </w:tcPr>
          <w:p w14:paraId="272D3A68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</w:t>
            </w:r>
          </w:p>
        </w:tc>
        <w:tc>
          <w:tcPr>
            <w:tcW w:w="1501" w:type="dxa"/>
          </w:tcPr>
          <w:p w14:paraId="0D266F57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</w:tr>
      <w:tr w:rsidR="00515861" w14:paraId="48CCF408" w14:textId="77777777">
        <w:tc>
          <w:tcPr>
            <w:tcW w:w="5332" w:type="dxa"/>
            <w:gridSpan w:val="2"/>
          </w:tcPr>
          <w:p w14:paraId="4C46C864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＞</w:t>
            </w:r>
            <w:r>
              <w:rPr>
                <w:rFonts w:ascii="Times New Roman" w:hAnsi="Times New Roman" w:cs="Times New Roman"/>
                <w:lang w:eastAsia="zh-CN"/>
              </w:rPr>
              <w:t>40Gy-50Gy</w:t>
            </w:r>
          </w:p>
        </w:tc>
        <w:tc>
          <w:tcPr>
            <w:tcW w:w="1506" w:type="dxa"/>
          </w:tcPr>
          <w:p w14:paraId="52828A3B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0</w:t>
            </w:r>
          </w:p>
        </w:tc>
        <w:tc>
          <w:tcPr>
            <w:tcW w:w="1501" w:type="dxa"/>
          </w:tcPr>
          <w:p w14:paraId="74FDD478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</w:p>
        </w:tc>
      </w:tr>
      <w:tr w:rsidR="00515861" w14:paraId="00168377" w14:textId="77777777">
        <w:tc>
          <w:tcPr>
            <w:tcW w:w="5332" w:type="dxa"/>
            <w:gridSpan w:val="2"/>
          </w:tcPr>
          <w:p w14:paraId="79BABB3B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＞</w:t>
            </w:r>
            <w:r>
              <w:rPr>
                <w:rFonts w:ascii="Times New Roman" w:hAnsi="Times New Roman" w:cs="Times New Roman"/>
                <w:lang w:eastAsia="zh-CN"/>
              </w:rPr>
              <w:t>50Gy-60Gy</w:t>
            </w:r>
          </w:p>
        </w:tc>
        <w:tc>
          <w:tcPr>
            <w:tcW w:w="1506" w:type="dxa"/>
          </w:tcPr>
          <w:p w14:paraId="0BADCEF5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  <w:tc>
          <w:tcPr>
            <w:tcW w:w="1501" w:type="dxa"/>
          </w:tcPr>
          <w:p w14:paraId="25E93EAF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</w:tr>
      <w:tr w:rsidR="00515861" w14:paraId="08BB9D54" w14:textId="77777777">
        <w:tc>
          <w:tcPr>
            <w:tcW w:w="5332" w:type="dxa"/>
            <w:gridSpan w:val="2"/>
          </w:tcPr>
          <w:p w14:paraId="7ABE0F12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Radiotherapy  of</w:t>
            </w:r>
            <w:proofErr w:type="gramEnd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bone metastasis</w:t>
            </w:r>
          </w:p>
        </w:tc>
        <w:tc>
          <w:tcPr>
            <w:tcW w:w="1506" w:type="dxa"/>
          </w:tcPr>
          <w:p w14:paraId="68551123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15</w:t>
            </w:r>
          </w:p>
        </w:tc>
        <w:tc>
          <w:tcPr>
            <w:tcW w:w="1501" w:type="dxa"/>
          </w:tcPr>
          <w:p w14:paraId="227F4D0C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21</w:t>
            </w:r>
          </w:p>
        </w:tc>
      </w:tr>
      <w:tr w:rsidR="00515861" w14:paraId="60B9C41C" w14:textId="77777777">
        <w:tc>
          <w:tcPr>
            <w:tcW w:w="5332" w:type="dxa"/>
            <w:gridSpan w:val="2"/>
          </w:tcPr>
          <w:p w14:paraId="208F5C6F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Dose</w:t>
            </w:r>
          </w:p>
        </w:tc>
        <w:tc>
          <w:tcPr>
            <w:tcW w:w="1506" w:type="dxa"/>
          </w:tcPr>
          <w:p w14:paraId="36D9DBA7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501" w:type="dxa"/>
          </w:tcPr>
          <w:p w14:paraId="5ECC5A87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5F057A8D" w14:textId="77777777">
        <w:trPr>
          <w:trHeight w:val="90"/>
        </w:trPr>
        <w:tc>
          <w:tcPr>
            <w:tcW w:w="5332" w:type="dxa"/>
            <w:gridSpan w:val="2"/>
          </w:tcPr>
          <w:p w14:paraId="51A5428F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30Gy-40Gy</w:t>
            </w:r>
          </w:p>
        </w:tc>
        <w:tc>
          <w:tcPr>
            <w:tcW w:w="1506" w:type="dxa"/>
          </w:tcPr>
          <w:p w14:paraId="4BF7405D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4</w:t>
            </w:r>
          </w:p>
        </w:tc>
        <w:tc>
          <w:tcPr>
            <w:tcW w:w="1501" w:type="dxa"/>
          </w:tcPr>
          <w:p w14:paraId="676D1682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8</w:t>
            </w:r>
          </w:p>
        </w:tc>
      </w:tr>
      <w:tr w:rsidR="00515861" w14:paraId="7FD45209" w14:textId="77777777">
        <w:tc>
          <w:tcPr>
            <w:tcW w:w="5332" w:type="dxa"/>
            <w:gridSpan w:val="2"/>
          </w:tcPr>
          <w:p w14:paraId="703B60B1" w14:textId="77777777" w:rsidR="00515861" w:rsidRDefault="00000000">
            <w:pPr>
              <w:ind w:firstLineChars="400" w:firstLine="84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＞</w:t>
            </w:r>
            <w:r>
              <w:rPr>
                <w:rFonts w:ascii="Times New Roman" w:hAnsi="Times New Roman" w:cs="Times New Roman"/>
                <w:lang w:eastAsia="zh-CN"/>
              </w:rPr>
              <w:t>40Gy-50Gy</w:t>
            </w:r>
          </w:p>
        </w:tc>
        <w:tc>
          <w:tcPr>
            <w:tcW w:w="1506" w:type="dxa"/>
          </w:tcPr>
          <w:p w14:paraId="30F94E9A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1501" w:type="dxa"/>
          </w:tcPr>
          <w:p w14:paraId="67493DCA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</w:tr>
      <w:tr w:rsidR="00515861" w14:paraId="33E6D377" w14:textId="77777777">
        <w:tc>
          <w:tcPr>
            <w:tcW w:w="5332" w:type="dxa"/>
            <w:gridSpan w:val="2"/>
          </w:tcPr>
          <w:p w14:paraId="0F5C1371" w14:textId="77777777" w:rsidR="00515861" w:rsidRDefault="00000000">
            <w:pPr>
              <w:ind w:firstLineChars="400" w:firstLine="84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＞</w:t>
            </w:r>
            <w:r>
              <w:rPr>
                <w:rFonts w:ascii="Times New Roman" w:hAnsi="Times New Roman" w:cs="Times New Roman"/>
                <w:lang w:eastAsia="zh-CN"/>
              </w:rPr>
              <w:t>50Gy-60Gy</w:t>
            </w:r>
          </w:p>
        </w:tc>
        <w:tc>
          <w:tcPr>
            <w:tcW w:w="1506" w:type="dxa"/>
          </w:tcPr>
          <w:p w14:paraId="5A628661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10CA1726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  <w:tr w:rsidR="00515861" w14:paraId="64EB9FF1" w14:textId="77777777">
        <w:tc>
          <w:tcPr>
            <w:tcW w:w="5332" w:type="dxa"/>
            <w:gridSpan w:val="2"/>
          </w:tcPr>
          <w:p w14:paraId="394B3AB9" w14:textId="77777777" w:rsidR="00515861" w:rsidRDefault="00000000">
            <w:pPr>
              <w:jc w:val="right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Radiotherapy  of</w:t>
            </w:r>
            <w:proofErr w:type="gramEnd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chest wall</w:t>
            </w:r>
          </w:p>
        </w:tc>
        <w:tc>
          <w:tcPr>
            <w:tcW w:w="1506" w:type="dxa"/>
          </w:tcPr>
          <w:p w14:paraId="1618916B" w14:textId="77777777" w:rsidR="00515861" w:rsidRDefault="00000000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</w:t>
            </w:r>
          </w:p>
        </w:tc>
        <w:tc>
          <w:tcPr>
            <w:tcW w:w="1501" w:type="dxa"/>
          </w:tcPr>
          <w:p w14:paraId="478F70EA" w14:textId="77777777" w:rsidR="00515861" w:rsidRDefault="00000000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2</w:t>
            </w:r>
          </w:p>
        </w:tc>
      </w:tr>
      <w:tr w:rsidR="00515861" w14:paraId="32543DF3" w14:textId="77777777">
        <w:tc>
          <w:tcPr>
            <w:tcW w:w="5332" w:type="dxa"/>
            <w:gridSpan w:val="2"/>
          </w:tcPr>
          <w:p w14:paraId="3E63BFB6" w14:textId="77777777" w:rsidR="00515861" w:rsidRDefault="00000000">
            <w:pPr>
              <w:jc w:val="right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Dose</w:t>
            </w:r>
          </w:p>
        </w:tc>
        <w:tc>
          <w:tcPr>
            <w:tcW w:w="1506" w:type="dxa"/>
          </w:tcPr>
          <w:p w14:paraId="13BE76D2" w14:textId="77777777" w:rsidR="00515861" w:rsidRDefault="00515861">
            <w:pPr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  <w:tc>
          <w:tcPr>
            <w:tcW w:w="1501" w:type="dxa"/>
          </w:tcPr>
          <w:p w14:paraId="0CE117A1" w14:textId="77777777" w:rsidR="00515861" w:rsidRDefault="00515861">
            <w:pPr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</w:tr>
      <w:tr w:rsidR="00515861" w14:paraId="45FC4926" w14:textId="77777777">
        <w:tc>
          <w:tcPr>
            <w:tcW w:w="5332" w:type="dxa"/>
            <w:gridSpan w:val="2"/>
          </w:tcPr>
          <w:p w14:paraId="64D97189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506" w:type="dxa"/>
          </w:tcPr>
          <w:p w14:paraId="04E581F2" w14:textId="77777777" w:rsidR="00515861" w:rsidRDefault="00000000">
            <w:pPr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73B6C6FA" w14:textId="77777777" w:rsidR="00515861" w:rsidRDefault="00000000">
            <w:pPr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  <w:tr w:rsidR="00515861" w14:paraId="65614D46" w14:textId="77777777">
        <w:tc>
          <w:tcPr>
            <w:tcW w:w="5332" w:type="dxa"/>
            <w:gridSpan w:val="2"/>
          </w:tcPr>
          <w:p w14:paraId="7A8F1908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0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506" w:type="dxa"/>
          </w:tcPr>
          <w:p w14:paraId="5EC04D21" w14:textId="77777777" w:rsidR="005158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501" w:type="dxa"/>
          </w:tcPr>
          <w:p w14:paraId="125BC355" w14:textId="77777777" w:rsidR="005158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  <w:tr w:rsidR="00515861" w14:paraId="34F7A324" w14:textId="77777777">
        <w:tc>
          <w:tcPr>
            <w:tcW w:w="5332" w:type="dxa"/>
            <w:gridSpan w:val="2"/>
          </w:tcPr>
          <w:p w14:paraId="60DE5583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Radiotherapy 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of</w:t>
            </w:r>
            <w:proofErr w:type="gramEnd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cervical lymph node</w:t>
            </w:r>
          </w:p>
        </w:tc>
        <w:tc>
          <w:tcPr>
            <w:tcW w:w="1506" w:type="dxa"/>
          </w:tcPr>
          <w:p w14:paraId="4C836FAF" w14:textId="77777777" w:rsidR="00515861" w:rsidRDefault="00000000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1</w:t>
            </w:r>
          </w:p>
        </w:tc>
        <w:tc>
          <w:tcPr>
            <w:tcW w:w="1501" w:type="dxa"/>
          </w:tcPr>
          <w:p w14:paraId="69607865" w14:textId="77777777" w:rsidR="00515861" w:rsidRDefault="00000000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</w:t>
            </w:r>
          </w:p>
        </w:tc>
      </w:tr>
      <w:tr w:rsidR="00515861" w14:paraId="1CBB56B0" w14:textId="77777777">
        <w:trPr>
          <w:trHeight w:val="264"/>
        </w:trPr>
        <w:tc>
          <w:tcPr>
            <w:tcW w:w="5332" w:type="dxa"/>
            <w:gridSpan w:val="2"/>
          </w:tcPr>
          <w:p w14:paraId="1B3A7DDD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Dose</w:t>
            </w:r>
          </w:p>
        </w:tc>
        <w:tc>
          <w:tcPr>
            <w:tcW w:w="1506" w:type="dxa"/>
          </w:tcPr>
          <w:p w14:paraId="2DFB3C56" w14:textId="77777777" w:rsidR="00515861" w:rsidRDefault="00515861">
            <w:pPr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501" w:type="dxa"/>
          </w:tcPr>
          <w:p w14:paraId="1A4679CC" w14:textId="77777777" w:rsidR="00515861" w:rsidRDefault="00515861">
            <w:pPr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</w:pPr>
          </w:p>
        </w:tc>
      </w:tr>
      <w:tr w:rsidR="00515861" w14:paraId="4D1CF888" w14:textId="77777777">
        <w:tc>
          <w:tcPr>
            <w:tcW w:w="5332" w:type="dxa"/>
            <w:gridSpan w:val="2"/>
          </w:tcPr>
          <w:p w14:paraId="59F94DAA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6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8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506" w:type="dxa"/>
          </w:tcPr>
          <w:p w14:paraId="4C2567A5" w14:textId="77777777" w:rsidR="00515861" w:rsidRDefault="00000000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1501" w:type="dxa"/>
          </w:tcPr>
          <w:p w14:paraId="52060C91" w14:textId="77777777" w:rsidR="00515861" w:rsidRDefault="00000000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</w:tr>
    </w:tbl>
    <w:p w14:paraId="6B775BC9" w14:textId="77777777" w:rsidR="00515861" w:rsidRDefault="00000000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Abbreviations: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KI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yrosine kinase inhibitor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TRT,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oracic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radiotherapy</w:t>
      </w:r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;IMRT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lang w:eastAsia="zh-CN"/>
        </w:rPr>
        <w:t xml:space="preserve">intensity-modulated </w:t>
      </w:r>
      <w:bookmarkStart w:id="4" w:name="OLE_LINK36"/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lang w:eastAsia="zh-CN"/>
        </w:rPr>
        <w:t>radiotherapy</w:t>
      </w:r>
      <w:bookmarkEnd w:id="4"/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;</w:t>
      </w:r>
      <w:r>
        <w:rPr>
          <w:rFonts w:ascii="Times New Roman" w:hAnsi="Times New Roman" w:cs="Times New Roman" w:hint="eastAsia"/>
          <w:color w:val="000000" w:themeColor="text1"/>
          <w:sz w:val="24"/>
        </w:rPr>
        <w:t>PSM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propensity score </w:t>
      </w:r>
      <w:proofErr w:type="spellStart"/>
      <w:proofErr w:type="gramStart"/>
      <w:r>
        <w:rPr>
          <w:rFonts w:ascii="Times New Roman" w:hAnsi="Times New Roman" w:cs="Times New Roman" w:hint="eastAsia"/>
          <w:color w:val="000000" w:themeColor="text1"/>
          <w:sz w:val="24"/>
        </w:rPr>
        <w:t>matching</w:t>
      </w:r>
      <w:r>
        <w:rPr>
          <w:rFonts w:ascii="Times New Roman" w:hAnsi="Times New Roman" w:cs="Times New Roman"/>
          <w:color w:val="000000" w:themeColor="text1"/>
          <w:sz w:val="24"/>
        </w:rPr>
        <w:t>;</w:t>
      </w:r>
      <w:r>
        <w:rPr>
          <w:rFonts w:ascii="Times New Roman" w:hAnsi="Times New Roman" w:cs="Times New Roman" w:hint="eastAsia"/>
          <w:lang w:eastAsia="zh-CN"/>
        </w:rPr>
        <w:t>SBRT</w:t>
      </w:r>
      <w:proofErr w:type="gramEnd"/>
      <w:r>
        <w:rPr>
          <w:rFonts w:ascii="Times New Roman" w:hAnsi="Times New Roman" w:cs="Times New Roman" w:hint="eastAsia"/>
          <w:lang w:eastAsia="zh-CN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>stereotac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ody radiation therapy</w:t>
      </w:r>
    </w:p>
    <w:p w14:paraId="5D091AD0" w14:textId="77777777" w:rsidR="00515861" w:rsidRDefault="00515861">
      <w:pPr>
        <w:jc w:val="both"/>
        <w:rPr>
          <w:rFonts w:ascii="Times New Roman" w:hAnsi="Times New Roman" w:cs="Times New Roman"/>
          <w:color w:val="000000" w:themeColor="text1"/>
          <w:sz w:val="24"/>
        </w:rPr>
        <w:sectPr w:rsidR="005158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5693E0" w14:textId="77777777" w:rsidR="00515861" w:rsidRDefault="00000000">
      <w:pPr>
        <w:ind w:firstLineChars="200" w:firstLine="482"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Supplementary  Tabl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3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x regression analysis of the PFS and OS in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patients after PSM.</w:t>
      </w:r>
    </w:p>
    <w:tbl>
      <w:tblPr>
        <w:tblStyle w:val="ac"/>
        <w:tblpPr w:leftFromText="180" w:rightFromText="180" w:vertAnchor="page" w:horzAnchor="margin" w:tblpXSpec="center" w:tblpY="2761"/>
        <w:tblW w:w="16065" w:type="dxa"/>
        <w:tblLayout w:type="fixed"/>
        <w:tblLook w:val="04A0" w:firstRow="1" w:lastRow="0" w:firstColumn="1" w:lastColumn="0" w:noHBand="0" w:noVBand="1"/>
      </w:tblPr>
      <w:tblGrid>
        <w:gridCol w:w="2476"/>
        <w:gridCol w:w="2484"/>
        <w:gridCol w:w="912"/>
        <w:gridCol w:w="2556"/>
        <w:gridCol w:w="936"/>
        <w:gridCol w:w="2400"/>
        <w:gridCol w:w="912"/>
        <w:gridCol w:w="2484"/>
        <w:gridCol w:w="905"/>
      </w:tblGrid>
      <w:tr w:rsidR="00515861" w14:paraId="60547718" w14:textId="77777777">
        <w:tc>
          <w:tcPr>
            <w:tcW w:w="2476" w:type="dxa"/>
            <w:vMerge w:val="restart"/>
            <w:tcBorders>
              <w:left w:val="nil"/>
              <w:right w:val="nil"/>
            </w:tcBorders>
          </w:tcPr>
          <w:p w14:paraId="3173CAF2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  <w:p w14:paraId="423D8632" w14:textId="77777777" w:rsidR="00515861" w:rsidRDefault="005158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84" w:type="dxa"/>
            <w:tcBorders>
              <w:left w:val="nil"/>
              <w:right w:val="nil"/>
            </w:tcBorders>
          </w:tcPr>
          <w:p w14:paraId="4D5215AA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FS Univariate analysis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6115EB01" w14:textId="77777777" w:rsidR="00515861" w:rsidRDefault="005158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56" w:type="dxa"/>
            <w:tcBorders>
              <w:left w:val="nil"/>
              <w:right w:val="nil"/>
            </w:tcBorders>
          </w:tcPr>
          <w:p w14:paraId="20E573CF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FS Multivariate analysis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1D989C00" w14:textId="77777777" w:rsidR="00515861" w:rsidRDefault="005158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0" w:type="dxa"/>
            <w:tcBorders>
              <w:left w:val="nil"/>
              <w:right w:val="nil"/>
            </w:tcBorders>
          </w:tcPr>
          <w:p w14:paraId="02A570A3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S Univariate analysis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1FDEDF61" w14:textId="77777777" w:rsidR="00515861" w:rsidRDefault="005158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84" w:type="dxa"/>
            <w:tcBorders>
              <w:left w:val="nil"/>
              <w:right w:val="nil"/>
            </w:tcBorders>
          </w:tcPr>
          <w:p w14:paraId="442C4EA1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S Multivariate analysi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14:paraId="72D13E6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4F158D24" w14:textId="77777777">
        <w:tc>
          <w:tcPr>
            <w:tcW w:w="24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69C70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left w:val="nil"/>
              <w:bottom w:val="single" w:sz="4" w:space="0" w:color="auto"/>
              <w:right w:val="nil"/>
            </w:tcBorders>
          </w:tcPr>
          <w:p w14:paraId="2C056CA7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 (95 %CI)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672607F9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556" w:type="dxa"/>
            <w:tcBorders>
              <w:left w:val="nil"/>
              <w:bottom w:val="single" w:sz="4" w:space="0" w:color="auto"/>
              <w:right w:val="nil"/>
            </w:tcBorders>
          </w:tcPr>
          <w:p w14:paraId="390CDC56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 (95 %CI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</w:tcPr>
          <w:p w14:paraId="3D6D92E7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400" w:type="dxa"/>
            <w:tcBorders>
              <w:left w:val="nil"/>
              <w:bottom w:val="single" w:sz="4" w:space="0" w:color="auto"/>
              <w:right w:val="nil"/>
            </w:tcBorders>
          </w:tcPr>
          <w:p w14:paraId="2FA98295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 (95 %CI)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15035FBB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484" w:type="dxa"/>
            <w:tcBorders>
              <w:left w:val="nil"/>
              <w:bottom w:val="single" w:sz="4" w:space="0" w:color="auto"/>
              <w:right w:val="nil"/>
            </w:tcBorders>
          </w:tcPr>
          <w:p w14:paraId="3D7C34FE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 (95 %CI)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14:paraId="6109C69E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515861" w14:paraId="3AED30D1" w14:textId="77777777">
        <w:trPr>
          <w:trHeight w:val="90"/>
        </w:trPr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46D95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C95E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F1E7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0EF3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5A9A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97C7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918E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C514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7971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0A6F5B1F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38769060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60 year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78D9389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732(0.503,1.06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D61AE62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0.10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76BC79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D575A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40E5FA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514(0.307,0.86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67966E9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A6DC42C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0.527(0.307,0.90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00BA96B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:lang w:eastAsia="zh-CN"/>
              </w:rPr>
              <w:t>0.020</w:t>
            </w:r>
          </w:p>
        </w:tc>
      </w:tr>
      <w:tr w:rsidR="00515861" w14:paraId="7DA5B4A9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6D076171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 60 year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F321A32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023CA9A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820590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C0333C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1E6773F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1795B78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7B6CB30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A9DAA94" w14:textId="77777777" w:rsidR="00515861" w:rsidRDefault="00515861">
            <w:pPr>
              <w:rPr>
                <w:rFonts w:ascii="Times New Roman" w:eastAsiaTheme="minorEastAsia" w:hAnsi="Times New Roman" w:cs="Times New Roman"/>
                <w:b/>
                <w:bCs/>
                <w:szCs w:val="21"/>
                <w:lang w:eastAsia="zh-CN"/>
              </w:rPr>
            </w:pPr>
          </w:p>
        </w:tc>
      </w:tr>
      <w:tr w:rsidR="00515861" w14:paraId="132E4834" w14:textId="77777777">
        <w:trPr>
          <w:trHeight w:val="9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910A520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E9BAA3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4DF02C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A79BE9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91993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BAEF40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1D544E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DC0416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39917A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50492E21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7194AC22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F9C8BDC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087(0.749,1.57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3AE6C55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66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57EEAF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10A049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85FDBEB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410(0.854,2.32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0849AE3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17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A36F27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900D71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1096EBCF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227B837A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76FB0D7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2E019E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A4F494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EBAFAC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633001B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D97C98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31BF37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2584D3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3C9259DF" w14:textId="77777777">
        <w:trPr>
          <w:trHeight w:val="9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08E119DB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COG P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EA98CC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98A53D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ABEEC4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97BD1E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E2FC6B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9E7E8E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0DE87C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40C07C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53E031F6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58E82EC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7417971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915(0.633,1.32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5DCB880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63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F9EAEC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5A530C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D4C8288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741(0.451,1.21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B385F24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23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CA6C9B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59518AB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</w:tr>
      <w:tr w:rsidR="00515861" w14:paraId="1A86C309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AE97C0A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A486506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658656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837128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3CEDDC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21DC946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BBF3096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0B7C02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452E0C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20B17F4A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3EF4F5D7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moking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68818D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E2D456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9CC1F5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6DC0D4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2F706A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9C64F8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7E54C8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2B68FA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7717861F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46D0542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56FAAD6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7F9C93B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4A9AF1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CAE798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C78A254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AF86780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6A7846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39004D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631BFB9F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C814C92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76359E0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043(0.680,1.60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97BC23C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84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BD76C2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25D3E1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E246A26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813(0.465,1.42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6091391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46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5405A8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0DE818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1DF63955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4390EBF6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linical T stag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9B9171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CB83F6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364142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166D51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108DB6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BD592F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B73454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03575D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13B9CBEF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0A023A44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1–2 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281F00A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916(0.611,1.37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DE25EFD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67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062E1F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8349D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3B5CFFF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955(0.547,1.66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0F93743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87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3C9E61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38C2D7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4D95C92E" w14:textId="77777777">
        <w:trPr>
          <w:trHeight w:val="9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9D15A27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3–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F7C6B33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32965FB" w14:textId="77777777" w:rsidR="00515861" w:rsidRDefault="00515861">
            <w:pPr>
              <w:tabs>
                <w:tab w:val="center" w:pos="348"/>
              </w:tabs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63A41F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00D32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EB265A0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CF183C4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858CB7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182AF8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3F95113F" w14:textId="77777777">
        <w:trPr>
          <w:trHeight w:val="169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0653C773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linical N stag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717432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278B1E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B4D7FE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7306F0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81F21A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D5BB90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2D6DAF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79B659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3BFAF791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4C36AF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N0-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7EC423A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573(0.353,0.93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DB58E7F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2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9289FC3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0.492(0.302,0.80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685DEF8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Cs w:val="21"/>
                <w:lang w:eastAsia="zh-CN"/>
              </w:rPr>
              <w:t>0.0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8C7B5D8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049(0.562,1.95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09812EF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88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51B312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F39158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2AD33CFE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25F83943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-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EB99309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04A95FC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868DCF4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9F178F2" w14:textId="77777777" w:rsidR="00515861" w:rsidRDefault="00515861">
            <w:pPr>
              <w:rPr>
                <w:rFonts w:ascii="Times New Roman" w:eastAsiaTheme="minorEastAsia" w:hAnsi="Times New Roman" w:cs="Times New Roman"/>
                <w:b/>
                <w:bCs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FB9C2F0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4786806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A3B8B5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95C73C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3D554442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04D794A0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o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metastatic 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  <w:t>organ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D6D620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8560D8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851678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5FD996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CF406A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8B0DC0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3F6204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44244C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7A7AA87E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0B287A23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AE2423E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755(0.480,1.18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51420D6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22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03C833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C81B34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6C7D21C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445(0.245,0.80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AD446C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00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CACFD04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0.409(0.217,0.77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373546E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0.006</w:t>
            </w:r>
          </w:p>
        </w:tc>
      </w:tr>
      <w:tr w:rsidR="00515861" w14:paraId="53CDC114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4E9EF43E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30CBBC6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709(0.433,1.16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A8C7F2F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7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AF8094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8882B5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AF3F7A3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556(0.299,1.03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C6FD6E6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06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993EF41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0.438(0.228,0.84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B4E3ED9" w14:textId="77777777" w:rsidR="00515861" w:rsidRDefault="00000000">
            <w:pPr>
              <w:rPr>
                <w:rFonts w:ascii="Times New Roman" w:eastAsiaTheme="minorEastAsia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Cs w:val="21"/>
                <w:lang w:eastAsia="zh-CN"/>
              </w:rPr>
              <w:t>0.013</w:t>
            </w:r>
          </w:p>
        </w:tc>
      </w:tr>
      <w:tr w:rsidR="00515861" w14:paraId="2513F3A0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17750997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FFD99DA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F0442A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17D96E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A13B38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0DBFD92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29B793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1872A00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962F9B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5A2F4BCE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0975FAE6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No. of metastatic 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site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E26FEC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9080A9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48BA3A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C11A16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B6A73B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DE6184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F3D819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5A0F04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6000C222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637C0084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1-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72CAA43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993(0.678,1.45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78C8BC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97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5DC31E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B7363A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4C1E2DE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658(0.399,1.08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D292E26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10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FDC36E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E341B1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0F8E2DE0" w14:textId="77777777">
        <w:trPr>
          <w:trHeight w:val="9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18247EC7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＞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B204566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013413B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DBA52D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008FD3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3E6EB3E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CDB6F36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9461B3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190154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031ADC19" w14:textId="77777777">
        <w:trPr>
          <w:trHeight w:val="9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C82AA5D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one metastasi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BCE9BC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03ABEF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8BCE0D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10BAE5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82D207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642762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EBB8D9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C34728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524E8B0A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387A54F8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81A762D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A348326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B982AB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7AC57A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9AB3D9D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967A6B9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873D64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EEF6DA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7DC3C947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2A38E3A3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381B85C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810(0.558,1.17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28A7A97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26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58DAC2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713127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1B84117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815(0.492,1.35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4A5CB87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42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77DA80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AA4C26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02D4C330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B0DA865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iver metastasi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602116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86310D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B89A8D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B1F752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0DD6D3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9B2FAD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24D141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208B35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7606E380" w14:textId="77777777">
        <w:trPr>
          <w:trHeight w:val="9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3750C3DB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07683FA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DB1C903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87964F6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230849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F01A6F8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D6F58C1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3ACA3E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117B852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</w:tr>
      <w:tr w:rsidR="00515861" w14:paraId="1409A06B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01528ACF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6A3CA7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932(0.379,2.29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49C0C74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87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196AAC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C22C96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D950280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403(0.143,1.13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88DEE65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0.08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7FF894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14375C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49D1D198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05BF5E6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rain metastasi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2F5536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88D8CA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959D4C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644EF0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D918DA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3F4BB9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ECCEA2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6403F8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6EBEE965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11628CDD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CC2A932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2E18B67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1ADB6A6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044DC0A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CBA4E64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25E153E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E61A6DD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34B6719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</w:tr>
      <w:tr w:rsidR="00515861" w14:paraId="353A195E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2D0CB430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B696FE0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728(0.503,1.05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6F5C76D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09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DF0A5B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1361B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697537D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495(0.300,0.81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66A9EE1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0.00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35DE79F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0.761(0.443,1.30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48B75FC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324</w:t>
            </w:r>
          </w:p>
        </w:tc>
      </w:tr>
      <w:tr w:rsidR="00515861" w14:paraId="23EB8628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10EBF64E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GF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utation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754C8E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AAD2DF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0C894C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0147E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E31259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E7B022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00F806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DBCED6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54FA17B7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1D867B8C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Exon </w:t>
            </w:r>
            <w:r>
              <w:rPr>
                <w:rFonts w:ascii="Times New Roman" w:hAnsi="Times New Roman" w:cs="Times New Roman"/>
                <w:szCs w:val="21"/>
              </w:rPr>
              <w:t>19 deletion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B3E5EDF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683(0.470,0.99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2CA6B44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4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A81CE32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0.674(0.462,0.98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0D01A60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Cs w:val="21"/>
                <w:lang w:eastAsia="zh-CN"/>
              </w:rPr>
              <w:t>0.04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A908FEB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675(0.406,1.12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6EE094F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3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4E7DFF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E87A60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787929F9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196C9CE7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Exon 21 </w:t>
            </w:r>
            <w:r>
              <w:rPr>
                <w:rFonts w:ascii="Times New Roman" w:hAnsi="Times New Roman" w:cs="Times New Roman"/>
                <w:lang w:eastAsia="zh-CN"/>
              </w:rPr>
              <w:t>mutation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6CC0017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B2C58B6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F53F664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3201D9E" w14:textId="77777777" w:rsidR="00515861" w:rsidRDefault="00515861">
            <w:pPr>
              <w:rPr>
                <w:rFonts w:ascii="Times New Roman" w:eastAsiaTheme="minorEastAsia" w:hAnsi="Times New Roman" w:cs="Times New Roman"/>
                <w:b/>
                <w:bCs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21CEE38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AEBC08C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1468B6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A5EF8B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6E4A5FAF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B4C2D74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horacic radiotherapy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478A44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342987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CE036A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09D25F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7C56BC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BC3F02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6E1F47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56C7ED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2D707209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3645A028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81DE172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D5E8DC2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F711FEC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1E26F69" w14:textId="77777777" w:rsidR="00515861" w:rsidRDefault="00515861">
            <w:pPr>
              <w:rPr>
                <w:rFonts w:ascii="Times New Roman" w:eastAsiaTheme="minorEastAsia" w:hAnsi="Times New Roman" w:cs="Times New Roman"/>
                <w:b/>
                <w:bCs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6D8DE58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8D6AF95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F1ACA43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1CE2BBB" w14:textId="77777777" w:rsidR="00515861" w:rsidRDefault="00515861">
            <w:pPr>
              <w:rPr>
                <w:rFonts w:ascii="Times New Roman" w:eastAsiaTheme="minorEastAsia" w:hAnsi="Times New Roman" w:cs="Times New Roman"/>
                <w:b/>
                <w:bCs/>
                <w:szCs w:val="21"/>
                <w:lang w:eastAsia="zh-CN"/>
              </w:rPr>
            </w:pPr>
          </w:p>
        </w:tc>
      </w:tr>
      <w:tr w:rsidR="00515861" w14:paraId="6C20F4C8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4DD39996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9B7F2EC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2.124(1.407,3.20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0EF2300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eastAsia="zh-CN"/>
              </w:rPr>
              <w:t>＜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0.00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11E739E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2.279(1.505,3.45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8464C36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  <w:t>0.0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BE6AF52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788(1.021,3.12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BE0D8B9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4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BE6F577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0.761(0.443,1.30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663C246" w14:textId="77777777" w:rsidR="00515861" w:rsidRDefault="00000000">
            <w:pPr>
              <w:rPr>
                <w:rFonts w:ascii="Times New Roman" w:eastAsiaTheme="minorEastAsia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lang w:eastAsia="zh-CN"/>
              </w:rPr>
              <w:t>34</w:t>
            </w:r>
          </w:p>
        </w:tc>
      </w:tr>
      <w:tr w:rsidR="00515861" w14:paraId="42011E52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475B9883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one radiotherapy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FF6BD2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7C403D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5D36A0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A97671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D5B6B7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736D3A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D63821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D81A77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3C8E3257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3FF51731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8877FC1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13CD77F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623E87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9937E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3036920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4E4A4ED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297E9B1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ED2415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</w:tr>
      <w:tr w:rsidR="00515861" w14:paraId="5F94367E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362DFF0F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D9EB8EB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905(0.580,1.41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D28DA5F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66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34E67E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1F49FE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0A7F182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785(0.438,1.40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5E8DAB9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41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11BDB8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4C1883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5E523366" w14:textId="77777777">
        <w:trPr>
          <w:trHeight w:val="9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3FB71AA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rain radiotherapy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0446431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AC4990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33034E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6A701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D59F01B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E5CEA9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D9F7D5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A98431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371FA1EB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128AC7CB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11F7442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EBC0D0C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F4D75F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9B3D1E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287B1D4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ABDECFB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339204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1989F2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064CBA4F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3939806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03C0E58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775(0.501,1.19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AFF42F2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25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DB83D3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011583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471619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593(0.338,1.03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CBA89A6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06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B3F4EF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6C5334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53C79DD1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48940CE4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Response 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valuation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*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2BF566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162838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B5C073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48CAB0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38A2FA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752895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46B6B2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7FA98E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6CA968F3" w14:textId="7777777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2BFE4FF7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PR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64E85EE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632(0.434,0.92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D74D514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01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61F1D09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0.622(0.425,0.91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2A9A1A9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0.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0AB9D80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531(0.323,0.87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2C5E775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01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D4D3093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0.470(0.279,0.79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54D2C4D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0.005</w:t>
            </w:r>
          </w:p>
        </w:tc>
      </w:tr>
      <w:tr w:rsidR="00515861" w14:paraId="760671E5" w14:textId="77777777"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C3075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D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BCDD9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4D36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EDA88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24B2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9F668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EA21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D0992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50F3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04C5D1E" w14:textId="77777777" w:rsidR="00515861" w:rsidRDefault="00515861">
      <w:pPr>
        <w:jc w:val="center"/>
      </w:pPr>
    </w:p>
    <w:p w14:paraId="3C9D3CB6" w14:textId="77777777" w:rsidR="00515861" w:rsidRDefault="00000000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eastAsia="zh-CN"/>
        </w:rPr>
        <w:t>PSM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>propensity</w:t>
      </w:r>
      <w:proofErr w:type="spellEnd"/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score matching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COG PS, Eastern Cooperative Oncology Group performance status; EGFR, epidermal growth factor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receptor;</w:t>
      </w:r>
      <w:r>
        <w:rPr>
          <w:rFonts w:ascii="Times New Roman" w:hAnsi="Times New Roman" w:cs="Times New Roman"/>
          <w:color w:val="000000" w:themeColor="text1"/>
          <w:sz w:val="24"/>
        </w:rPr>
        <w:t>PR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lang w:eastAsia="zh-CN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p</w:t>
      </w:r>
      <w:r>
        <w:rPr>
          <w:rFonts w:ascii="Times New Roman" w:hAnsi="Times New Roman" w:cs="Times New Roman"/>
          <w:color w:val="000000" w:themeColor="text1"/>
          <w:sz w:val="24"/>
        </w:rPr>
        <w:t>artial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r</w:t>
      </w:r>
      <w:r>
        <w:rPr>
          <w:rFonts w:ascii="Times New Roman" w:hAnsi="Times New Roman" w:cs="Times New Roman"/>
          <w:color w:val="000000" w:themeColor="text1"/>
          <w:sz w:val="24"/>
        </w:rPr>
        <w:t>esponse</w:t>
      </w:r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</w:rPr>
        <w:t>SD</w:t>
      </w:r>
      <w:r>
        <w:rPr>
          <w:rFonts w:ascii="Times New Roman" w:hAnsi="Times New Roman" w:cs="Times New Roman"/>
          <w:color w:val="000000" w:themeColor="text1"/>
          <w:sz w:val="24"/>
          <w:lang w:eastAsia="zh-CN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d</w:t>
      </w:r>
      <w:r>
        <w:rPr>
          <w:rFonts w:ascii="Times New Roman" w:hAnsi="Times New Roman" w:cs="Times New Roman"/>
          <w:color w:val="000000" w:themeColor="text1"/>
          <w:sz w:val="24"/>
        </w:rPr>
        <w:t>isease</w:t>
      </w:r>
    </w:p>
    <w:p w14:paraId="772EF2D9" w14:textId="77777777" w:rsidR="00515861" w:rsidRDefault="0000000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eastAsia="zh-CN"/>
        </w:rPr>
      </w:pPr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*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KI treatment response prior to TRT initiation</w:t>
      </w:r>
    </w:p>
    <w:p w14:paraId="5F275BC7" w14:textId="77777777" w:rsidR="00515861" w:rsidRDefault="00515861">
      <w:pPr>
        <w:jc w:val="both"/>
        <w:rPr>
          <w:rFonts w:ascii="Times New Roman" w:hAnsi="Times New Roman" w:cs="Times New Roman"/>
          <w:color w:val="000000" w:themeColor="text1"/>
          <w:sz w:val="24"/>
        </w:rPr>
        <w:sectPr w:rsidR="0051586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F8BF55" w14:textId="77777777" w:rsidR="00515861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Supplementary  Tabl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4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x regression analysis of the PFS and OS in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ll patients received TRT.</w:t>
      </w:r>
    </w:p>
    <w:tbl>
      <w:tblPr>
        <w:tblStyle w:val="ac"/>
        <w:tblpPr w:leftFromText="180" w:rightFromText="180" w:vertAnchor="page" w:horzAnchor="margin" w:tblpXSpec="center" w:tblpY="2761"/>
        <w:tblW w:w="15970" w:type="dxa"/>
        <w:tblLayout w:type="fixed"/>
        <w:tblLook w:val="04A0" w:firstRow="1" w:lastRow="0" w:firstColumn="1" w:lastColumn="0" w:noHBand="0" w:noVBand="1"/>
      </w:tblPr>
      <w:tblGrid>
        <w:gridCol w:w="2457"/>
        <w:gridCol w:w="2408"/>
        <w:gridCol w:w="912"/>
        <w:gridCol w:w="2556"/>
        <w:gridCol w:w="936"/>
        <w:gridCol w:w="2400"/>
        <w:gridCol w:w="912"/>
        <w:gridCol w:w="2484"/>
        <w:gridCol w:w="905"/>
      </w:tblGrid>
      <w:tr w:rsidR="00515861" w14:paraId="5A27A1C0" w14:textId="77777777">
        <w:tc>
          <w:tcPr>
            <w:tcW w:w="2457" w:type="dxa"/>
            <w:tcBorders>
              <w:left w:val="nil"/>
              <w:bottom w:val="nil"/>
              <w:right w:val="nil"/>
            </w:tcBorders>
          </w:tcPr>
          <w:p w14:paraId="78D0D1C7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  <w:p w14:paraId="7E0CBE71" w14:textId="77777777" w:rsidR="00515861" w:rsidRDefault="005158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8" w:type="dxa"/>
            <w:tcBorders>
              <w:left w:val="nil"/>
              <w:right w:val="nil"/>
            </w:tcBorders>
          </w:tcPr>
          <w:p w14:paraId="49F2FEB2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FS Univariate analysis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0A21C012" w14:textId="77777777" w:rsidR="00515861" w:rsidRDefault="005158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56" w:type="dxa"/>
            <w:tcBorders>
              <w:left w:val="nil"/>
              <w:right w:val="nil"/>
            </w:tcBorders>
          </w:tcPr>
          <w:p w14:paraId="4BD21801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FS Multivariate analysis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55EFB14F" w14:textId="77777777" w:rsidR="00515861" w:rsidRDefault="005158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0" w:type="dxa"/>
            <w:tcBorders>
              <w:left w:val="nil"/>
              <w:right w:val="nil"/>
            </w:tcBorders>
          </w:tcPr>
          <w:p w14:paraId="67720075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S Univariate analysis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1B8883C3" w14:textId="77777777" w:rsidR="00515861" w:rsidRDefault="005158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84" w:type="dxa"/>
            <w:tcBorders>
              <w:left w:val="nil"/>
              <w:right w:val="nil"/>
            </w:tcBorders>
          </w:tcPr>
          <w:p w14:paraId="5F33A1F6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S Multivariate analysis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14:paraId="5AD9373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19F4B2B4" w14:textId="77777777"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5371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tcBorders>
              <w:left w:val="nil"/>
              <w:bottom w:val="single" w:sz="4" w:space="0" w:color="auto"/>
              <w:right w:val="nil"/>
            </w:tcBorders>
          </w:tcPr>
          <w:p w14:paraId="54D030BF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 (95 %CI)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51EAE7BA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556" w:type="dxa"/>
            <w:tcBorders>
              <w:left w:val="nil"/>
              <w:bottom w:val="single" w:sz="4" w:space="0" w:color="auto"/>
              <w:right w:val="nil"/>
            </w:tcBorders>
          </w:tcPr>
          <w:p w14:paraId="3BC8AA54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 (95 %CI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</w:tcPr>
          <w:p w14:paraId="1C3B379A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400" w:type="dxa"/>
            <w:tcBorders>
              <w:left w:val="nil"/>
              <w:bottom w:val="single" w:sz="4" w:space="0" w:color="auto"/>
              <w:right w:val="nil"/>
            </w:tcBorders>
          </w:tcPr>
          <w:p w14:paraId="26D0D5AE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 (95 %CI)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34A239AC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484" w:type="dxa"/>
            <w:tcBorders>
              <w:left w:val="nil"/>
              <w:bottom w:val="single" w:sz="4" w:space="0" w:color="auto"/>
              <w:right w:val="nil"/>
            </w:tcBorders>
          </w:tcPr>
          <w:p w14:paraId="4E8B3D92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 (95 %CI)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14:paraId="4EC5EBD2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515861" w14:paraId="2E39DB43" w14:textId="77777777"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86DF1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EAC7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C0D8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EDC6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9A99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BE7B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5137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9DC0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A0FB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37E4FD19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C9D75DF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60 year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FBFF8BA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738(0.385,1.14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2B5D634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36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4E7728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E21F65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7F367A2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250(0.089,0.70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FDB5C0A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00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D66A939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410(0.123,1.37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676D563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149</w:t>
            </w:r>
          </w:p>
        </w:tc>
      </w:tr>
      <w:tr w:rsidR="00515861" w14:paraId="327CAEE9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66CE8285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 60 year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B720B60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12B1A4D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D9CA6D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DB90F5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F8DAF5B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98D057B" w14:textId="77777777" w:rsidR="00515861" w:rsidRDefault="00515861">
            <w:pPr>
              <w:rPr>
                <w:rFonts w:ascii="Times New Roman" w:eastAsiaTheme="minorEastAsia" w:hAnsi="Times New Roman" w:cs="Times New Roman"/>
                <w:b/>
                <w:bCs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2182E33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4B157A8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</w:tr>
      <w:tr w:rsidR="00515861" w14:paraId="54C6885E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44EE32E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16E40F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DBE205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1EA70D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9F7781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5C5F21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5E5A5B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6122D6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264817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5B3A1522" w14:textId="77777777">
        <w:trPr>
          <w:trHeight w:val="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5F6A6074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F0327F9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260(0.659,2.41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721292B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48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E35027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2ABFFF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B86BEA8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999(0.405,2.46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B4D017C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99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43EAC5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3666B9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0DDEEA3A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5E49A9AB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AFEE9AD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057628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36C606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FBA936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3B59D4E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960665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244045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667F99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5CAEA4F0" w14:textId="77777777">
        <w:trPr>
          <w:trHeight w:val="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3BCC7AED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COG P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E94B75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A4AEF0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7C1D37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DB2F5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0B4CB2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2E2F61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80745B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A0A6AC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01CE8305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32FA6CD2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C2D81C4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738(0.386,1.41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8D80F01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35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3C441D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B1E18C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CA9CEC1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532(0.212,1.33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96DA625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17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E8B9FB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D7B6494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</w:tr>
      <w:tr w:rsidR="00515861" w14:paraId="5F6EEB74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6A851707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ED15AF0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09A692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EC1C1D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35E41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07C2CC8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6CEDA1B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8923BC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D0B8EB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75FE8D7D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3D4BAD56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moking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B45A12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944E22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2A51C2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336F00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DA2CB7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964009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C77D74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C8BB07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0591D9E8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4186EBB2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00CEC18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ACA4C28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DD862A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4ED0B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7A9706A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A4A896B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886B1E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263B13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265FC1C4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47614DBB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AEFDE77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911(0.428,1.93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F366BC5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80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5D15E2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C16B69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E68B62B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773(0.277,2.15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221899A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62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BA8CE1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5F5EBB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11BD07E5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42993539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linical T stag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A9BAE5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17B0E6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8E4490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D17F0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804382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4EB9BA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DBFC4F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0F4FDE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5D0B6116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1BE49D88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1–2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C7C2CDF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324(0.638,2.74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2D21EE9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45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1F8977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8D7099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C96E401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538(0.509,4.65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3B5DC97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44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2DC922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2DFC16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6421786A" w14:textId="77777777">
        <w:trPr>
          <w:trHeight w:val="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18986C94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3–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A8A1D3E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F90A533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B1E488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3D23DD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39A2052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AD68F67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448434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34AB57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140C89D3" w14:textId="77777777">
        <w:trPr>
          <w:trHeight w:val="169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3156BF3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linical N stag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7DB3A4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0573F9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E3015A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5BB29D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841013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0D841D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363C5E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5AC0A1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235D0D66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4010193A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N0-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4A49B0A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561(0.234,1.34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9DCA7B8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19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11B3CE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CFD05F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1DAEBF1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775(0.221,2.71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69A1ECB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69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19C2BF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F4F618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3BA1D549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43D7D30D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-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9C88120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C0E7594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1C1772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604B21D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D31DD0C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CF9FF62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DC72D5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D233B2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14621338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4A80243D" w14:textId="77777777" w:rsidR="0051586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o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metastatic 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  <w:t>organ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0FB266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DFC387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010312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839CCC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C70D51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FAAB58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303F46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9C4223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1CED0B22" w14:textId="77777777">
        <w:trPr>
          <w:trHeight w:val="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11880065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983ED3F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881(0.365,2.13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5315976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77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141D9F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65380E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C849274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844(0.218,3.27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4F34DFF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80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504122A" w14:textId="77777777" w:rsidR="00515861" w:rsidRDefault="00515861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839CFFE" w14:textId="77777777" w:rsidR="00515861" w:rsidRDefault="00515861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</w:p>
        </w:tc>
      </w:tr>
      <w:tr w:rsidR="00515861" w14:paraId="66B2E5C6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4CD0D23F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21E8BE3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109(0.440,2.79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8E94480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82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7F5D5D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D18925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2B1C34F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823(0.491,6.76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89E62AC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37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F3C4A6F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7006F18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</w:tr>
      <w:tr w:rsidR="00515861" w14:paraId="25AEF317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825D915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F05FA01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354F07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C9A325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289178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0589F8A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2ED309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06E31A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E73A5D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015786C8" w14:textId="77777777">
        <w:trPr>
          <w:trHeight w:val="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43B09119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No. of metastatic 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site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7BB3A7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4BE743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97C65E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45E0A2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6B9A0E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A5F03C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A21C4A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C82648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5A56DDDA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15DA642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1-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641CAB1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178(0.603,2.29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509E46B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63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78CC5B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E891BE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D011A0F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164(0.455,2.97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E516586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75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3B0A8B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B46131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6A3ABE59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5189CA23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＞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E1C87AB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78D74A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8BFFF3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8AF63D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B96B834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0256F1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723BB2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0CF429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7FDDBA3F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6AA54335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one metastasi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110312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53A8A6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1DC2DB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6D39ED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F80E58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EF28D4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A23258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163772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7521AC6F" w14:textId="77777777">
        <w:trPr>
          <w:trHeight w:val="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83F08DB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543B112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0ECCE97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7BE4289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90B46C8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0A7254C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74EA8C2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FACCD4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34BFC79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</w:tr>
      <w:tr w:rsidR="00515861" w14:paraId="768EB958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27E10F8B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01E0CA9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778(0.403,1.50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BD8559C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45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5590D9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6AA8B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AD6D53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146(0.428,3.06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EBF4274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78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A6525F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56D8B8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275DC7FF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5C69561C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Liver metastasi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01954C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6D7142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42C707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7E422E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61CF52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FF5BA3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0F5190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5CF28D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4818BE70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53CE5508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DA0F41E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2C1DF12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297638C" w14:textId="77777777" w:rsidR="00515861" w:rsidRDefault="00515861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4D2B990" w14:textId="77777777" w:rsidR="00515861" w:rsidRDefault="00515861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325C2FF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AB689E0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7D43D0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436098A" w14:textId="77777777" w:rsidR="00515861" w:rsidRDefault="00515861">
            <w:pPr>
              <w:rPr>
                <w:rFonts w:ascii="Times New Roman" w:eastAsiaTheme="minorEastAsia" w:hAnsi="Times New Roman" w:cs="Times New Roman"/>
                <w:b/>
                <w:bCs/>
                <w:szCs w:val="21"/>
                <w:lang w:eastAsia="zh-CN"/>
              </w:rPr>
            </w:pPr>
          </w:p>
        </w:tc>
      </w:tr>
      <w:tr w:rsidR="00515861" w14:paraId="2F084BE4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84E9737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A0C1296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671(0.091,4.96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C31FD34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69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4CB7F5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DE1296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1FF78B0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234(0.029,1.87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0C5F165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17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4CA9A7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B949AE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234A89F6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6C5442D7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rain metastasi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7952A3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081606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E5C93A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099630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778089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2EE39A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825DF3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FF0C88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3A763D30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D9B79CE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09CD310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B59F723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56AC9E4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CCFF0F0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05B2179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31FE33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95CA10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19A608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757C2E59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651636F9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047D4D0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817(0.424,1.57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EBBE7AE" w14:textId="77777777" w:rsidR="00515861" w:rsidRDefault="00000000">
            <w:pPr>
              <w:rPr>
                <w:rFonts w:ascii="Times New Roman" w:eastAsiaTheme="minorEastAsia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54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9B4004A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97BD6F2" w14:textId="77777777" w:rsidR="00515861" w:rsidRDefault="00515861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EF1E75D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447(0.181,1.10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145D8BE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08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F98B18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FDFBDA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0082C5F3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380AF575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GF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utation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7775D5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94502F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7906DB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ACDDC1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681840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1B2A4F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D6F2F7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D7D71C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76E39B06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33F0A90F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Exon </w:t>
            </w:r>
            <w:r>
              <w:rPr>
                <w:rFonts w:ascii="Times New Roman" w:hAnsi="Times New Roman" w:cs="Times New Roman"/>
                <w:szCs w:val="21"/>
              </w:rPr>
              <w:t>19 deletion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2927D9E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512(0.264,0.99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8E9DB39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04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E8BDA1B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522(0.262,1.04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63B2F66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06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79643FB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360(0.138,0.94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ABACB8D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03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B1FB21F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433(0.151,1.23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A011731" w14:textId="77777777" w:rsidR="00515861" w:rsidRDefault="00000000">
            <w:pPr>
              <w:rPr>
                <w:rFonts w:ascii="Times New Roman" w:eastAsiaTheme="minorEastAsia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  <w:lang w:eastAsia="zh-CN"/>
              </w:rPr>
              <w:t>0.118</w:t>
            </w:r>
          </w:p>
        </w:tc>
      </w:tr>
      <w:tr w:rsidR="00515861" w14:paraId="65F6793B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14BF286C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Exon 21 </w:t>
            </w:r>
            <w:r>
              <w:rPr>
                <w:rFonts w:ascii="Times New Roman" w:hAnsi="Times New Roman" w:cs="Times New Roman"/>
                <w:lang w:eastAsia="zh-CN"/>
              </w:rPr>
              <w:t>mutation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47E78CD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2ED017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95E7737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810674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856E7A8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902023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D1B6D7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044442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224D5C40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3B95C512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one radiotherap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BB607F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15BC8E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936EE4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B60FC8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2C3B65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937A49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6B10A8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0EE555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315DF94A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0CD8D513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572FAD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70EDCA1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032FF8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F80CAB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AEE643E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6885F2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8B884E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9CFBBA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10FC0548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D3151A3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815DE89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656(0.337,1.27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A072595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21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F39899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D6126A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31392D4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643(0.257,1.61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0F4AC88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34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58B84E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476147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5067F99A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2F634BC9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rain radiotherap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F5F337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2452C39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2BE6D0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E6AB6F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EF8CA8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97ED03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105F3B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C62ABD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54B31F6F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3FDF76B7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ADA284A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E48889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FAD878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F357BD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1DBF417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E2FF72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129D3D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CAF85F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173243C6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6C9C2D5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5445998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663(0.326,1.34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A2DEB92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25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EB3013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442E8F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5EFE594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380(0.153,0.94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F475229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03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E2797E1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325(0.082,1.28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FFA7A4B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110</w:t>
            </w:r>
          </w:p>
        </w:tc>
      </w:tr>
      <w:tr w:rsidR="00515861" w14:paraId="624CCEB9" w14:textId="77777777">
        <w:trPr>
          <w:trHeight w:val="277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E5EC311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diotherapy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odality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46E4F9A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6F07420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1A3DDC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67FA8D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A7DAEAE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2A309D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3BEA6D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413AFD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054AA38A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37A37B54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SBRT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5BF237B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0C0D09E" w14:textId="77777777" w:rsidR="00515861" w:rsidRDefault="0051586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0101A4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4CE2B8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468CA49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325301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4B350A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E28FBA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11A30468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1B709A69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IMRT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9E0673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720(0.519,5.70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0E578BC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37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E559B8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53BDAE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44A132F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411(0.319,6.23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8CEB355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65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CC2CC1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81CBD9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2A3D9644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35ECD17D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Response 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valuation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*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92D7BB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0F08E2C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78B14A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DA38535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53A33D8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4E3CD6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24B730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389D85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4EEC9BB7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17BA7091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PR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67D378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500(0.262,0.95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CC903FF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03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6AB3D6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.346(0.567,3.19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2607F1A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5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AF8CFB3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284(0.107,0.75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644FC43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01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F8E8874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612(0.167,2.25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A15BC7C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460</w:t>
            </w:r>
          </w:p>
        </w:tc>
      </w:tr>
      <w:tr w:rsidR="00515861" w14:paraId="7978C862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661E9DEF" w14:textId="77777777" w:rsidR="00515861" w:rsidRDefault="00000000">
            <w:pPr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F9DCD97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3E4E5A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F4C3D86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AE0F41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3007829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40E8F04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D91694A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E8117B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276475A8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29AC5B2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BE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432A5B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60B30B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657FBBF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861BB7B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862498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DAAC25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AED58D9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E7631E1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26ACA3DE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54027D9B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≤6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E997966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2.321(1.191,4.52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0D332F1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01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1562F2E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2.024(0.997,4.10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25CB335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05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953B446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2.748(1.110,6.80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B37A7D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02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12FB03E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3.696(1.102,12.39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D88DDAB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0.034</w:t>
            </w:r>
          </w:p>
        </w:tc>
      </w:tr>
      <w:tr w:rsidR="00515861" w14:paraId="2124BEB4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48174A36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＞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6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086D18C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F21B470" w14:textId="77777777" w:rsidR="00515861" w:rsidRDefault="00515861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B13F898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83492C4" w14:textId="77777777" w:rsidR="00515861" w:rsidRDefault="00515861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3EF6835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27D8E86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5D17948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026876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60427F52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19B4BBC9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eastAsia="zh-CN"/>
              </w:rPr>
              <w:t>Tumor statu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594D0E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9201C2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FE57210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055C4EE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5708E43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A0E9C3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D8B1C2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CC3027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399EED69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21B62CC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Grow/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biliz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FAA2F89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EEE6552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AB1F0B9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76CE5AA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7B3795C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B4386A7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8919266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3AA5C2D" w14:textId="77777777" w:rsidR="00515861" w:rsidRDefault="005158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5861" w14:paraId="77C2238F" w14:textId="77777777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21069E6D" w14:textId="77777777" w:rsidR="0051586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Shrink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5F887CD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355(0.172,0.73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A7E92E5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00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4D649B5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0.352(0.142,0.87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D6A1F6" w14:textId="77777777" w:rsidR="00515861" w:rsidRDefault="00000000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lang w:eastAsia="zh-CN"/>
              </w:rPr>
              <w:t>0.0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41021D9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129(0.030,0.56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9EF669C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00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0405447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264(0.044,1.58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EEDE6F5" w14:textId="77777777" w:rsidR="00515861" w:rsidRDefault="00000000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.146</w:t>
            </w:r>
          </w:p>
        </w:tc>
      </w:tr>
    </w:tbl>
    <w:p w14:paraId="6DDB2DFE" w14:textId="77777777" w:rsidR="00515861" w:rsidRDefault="00515861">
      <w:pPr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</w:p>
    <w:p w14:paraId="0C804BA8" w14:textId="77777777" w:rsidR="00515861" w:rsidRDefault="00515861">
      <w:pPr>
        <w:spacing w:line="360" w:lineRule="auto"/>
        <w:jc w:val="center"/>
        <w:rPr>
          <w:rFonts w:ascii="Times New Roman" w:hAnsi="Times New Roman" w:cs="Times New Roman"/>
          <w:sz w:val="24"/>
          <w:szCs w:val="22"/>
        </w:rPr>
      </w:pPr>
    </w:p>
    <w:p w14:paraId="30E3328A" w14:textId="77777777" w:rsidR="00515861" w:rsidRDefault="00000000">
      <w:pPr>
        <w:spacing w:line="360" w:lineRule="auto"/>
        <w:ind w:left="2400" w:hangingChars="1000" w:hanging="240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sz w:val="24"/>
          <w:szCs w:val="22"/>
          <w:lang w:eastAsia="zh-CN"/>
        </w:rPr>
        <w:t xml:space="preserve">  </w:t>
      </w:r>
      <w:r>
        <w:rPr>
          <w:rFonts w:ascii="Times New Roman" w:hAnsi="Times New Roman" w:cs="Times New Roman"/>
          <w:sz w:val="32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color w:val="000000"/>
          <w:sz w:val="24"/>
          <w:lang w:eastAsia="zh-CN"/>
        </w:rPr>
        <w:t>Abbreviations: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lang w:eastAsia="zh-CN"/>
        </w:rPr>
        <w:t>PSM</w:t>
      </w:r>
      <w:r>
        <w:rPr>
          <w:rFonts w:ascii="Times New Roman" w:hAnsi="Times New Roman" w:cs="Times New Roman"/>
          <w:color w:val="000000"/>
          <w:sz w:val="24"/>
          <w:lang w:eastAsia="zh-CN"/>
        </w:rPr>
        <w:t>,</w:t>
      </w:r>
      <w:r>
        <w:rPr>
          <w:rFonts w:ascii="Times New Roman" w:hAnsi="Times New Roman" w:cs="Times New Roman"/>
          <w:color w:val="000000"/>
          <w:sz w:val="24"/>
        </w:rPr>
        <w:t>propensity</w:t>
      </w:r>
      <w:proofErr w:type="spellEnd"/>
      <w:proofErr w:type="gramEnd"/>
      <w:r>
        <w:rPr>
          <w:rFonts w:ascii="Times New Roman" w:hAnsi="Times New Roman" w:cs="Times New Roman"/>
          <w:color w:val="000000"/>
          <w:sz w:val="24"/>
        </w:rPr>
        <w:t xml:space="preserve"> score matching</w:t>
      </w:r>
      <w:r>
        <w:rPr>
          <w:rFonts w:ascii="Times New Roman" w:hAnsi="Times New Roman" w:cs="Times New Roman"/>
          <w:color w:val="000000"/>
          <w:sz w:val="24"/>
          <w:lang w:eastAsia="zh-CN"/>
        </w:rPr>
        <w:t>;</w:t>
      </w:r>
      <w:r>
        <w:rPr>
          <w:rFonts w:ascii="Times New Roman" w:hAnsi="Times New Roman" w:cs="Times New Roman"/>
          <w:color w:val="000000" w:themeColor="text1"/>
          <w:sz w:val="24"/>
          <w:lang w:eastAsia="zh-CN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 xml:space="preserve">ECOG PS, Eastern Cooperative Oncology Group performance status; </w:t>
      </w:r>
    </w:p>
    <w:p w14:paraId="1716AF0D" w14:textId="77777777" w:rsidR="00515861" w:rsidRDefault="00000000">
      <w:pPr>
        <w:spacing w:line="360" w:lineRule="auto"/>
        <w:ind w:left="2400" w:hangingChars="1000" w:hanging="2400"/>
        <w:rPr>
          <w:rFonts w:ascii="Times New Roman" w:eastAsia="宋体" w:hAnsi="Times New Roman" w:cs="Times New Roman"/>
          <w:color w:val="000000"/>
          <w:sz w:val="24"/>
          <w:lang w:eastAsia="zh-CN"/>
        </w:rPr>
      </w:pPr>
      <w:r>
        <w:rPr>
          <w:rFonts w:ascii="Times New Roman" w:hAnsi="Times New Roman" w:cs="Times New Roman"/>
          <w:color w:val="000000"/>
          <w:sz w:val="24"/>
        </w:rPr>
        <w:t>EGFR, epidermal</w:t>
      </w:r>
      <w:r>
        <w:rPr>
          <w:rFonts w:ascii="Times New Roman" w:hAnsi="Times New Roman" w:cs="Times New Roman" w:hint="eastAsia"/>
          <w:color w:val="000000"/>
          <w:sz w:val="24"/>
          <w:lang w:eastAsia="zh-CN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growth factor</w:t>
      </w:r>
      <w:r>
        <w:rPr>
          <w:rFonts w:ascii="Times New Roman" w:hAnsi="Times New Roman" w:cs="Times New Roman"/>
          <w:color w:val="000000"/>
          <w:sz w:val="24"/>
          <w:lang w:eastAsia="zh-C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</w:rPr>
        <w:t>receptor;SBRT</w:t>
      </w:r>
      <w:proofErr w:type="spellEnd"/>
      <w:proofErr w:type="gramEnd"/>
      <w:r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lang w:eastAsia="zh-CN"/>
        </w:rPr>
        <w:t>,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lang w:eastAsia="zh-CN"/>
        </w:rPr>
        <w:t>s</w:t>
      </w:r>
      <w:r>
        <w:rPr>
          <w:rFonts w:ascii="Times New Roman" w:hAnsi="Times New Roman" w:cs="Times New Roman"/>
          <w:color w:val="000000"/>
          <w:sz w:val="24"/>
        </w:rPr>
        <w:t xml:space="preserve">tereotactic </w:t>
      </w:r>
      <w:r>
        <w:rPr>
          <w:rFonts w:ascii="Times New Roman" w:eastAsia="宋体" w:hAnsi="Times New Roman" w:cs="Times New Roman" w:hint="eastAsia"/>
          <w:color w:val="000000"/>
          <w:sz w:val="24"/>
          <w:lang w:eastAsia="zh-CN"/>
        </w:rPr>
        <w:t>b</w:t>
      </w:r>
      <w:r>
        <w:rPr>
          <w:rFonts w:ascii="Times New Roman" w:hAnsi="Times New Roman" w:cs="Times New Roman"/>
          <w:color w:val="000000"/>
          <w:sz w:val="24"/>
        </w:rPr>
        <w:t xml:space="preserve">ody </w:t>
      </w:r>
      <w:r>
        <w:rPr>
          <w:rFonts w:ascii="Times New Roman" w:eastAsia="宋体" w:hAnsi="Times New Roman" w:cs="Times New Roman" w:hint="eastAsia"/>
          <w:color w:val="000000"/>
          <w:sz w:val="24"/>
          <w:lang w:eastAsia="zh-CN"/>
        </w:rPr>
        <w:t>r</w:t>
      </w:r>
      <w:r>
        <w:rPr>
          <w:rFonts w:ascii="Times New Roman" w:hAnsi="Times New Roman" w:cs="Times New Roman"/>
          <w:color w:val="000000"/>
          <w:sz w:val="24"/>
        </w:rPr>
        <w:t xml:space="preserve">adiation </w:t>
      </w:r>
      <w:r>
        <w:rPr>
          <w:rFonts w:ascii="Times New Roman" w:eastAsia="宋体" w:hAnsi="Times New Roman" w:cs="Times New Roman" w:hint="eastAsia"/>
          <w:color w:val="000000"/>
          <w:sz w:val="24"/>
          <w:lang w:eastAsia="zh-CN"/>
        </w:rPr>
        <w:t>t</w:t>
      </w:r>
      <w:r>
        <w:rPr>
          <w:rFonts w:ascii="Times New Roman" w:hAnsi="Times New Roman" w:cs="Times New Roman"/>
          <w:color w:val="000000"/>
          <w:sz w:val="24"/>
        </w:rPr>
        <w:t>herapy</w:t>
      </w:r>
      <w:r>
        <w:rPr>
          <w:rFonts w:ascii="Times New Roman" w:hAnsi="Times New Roman" w:cs="Times New Roman" w:hint="eastAsia"/>
          <w:color w:val="000000"/>
          <w:sz w:val="24"/>
          <w:lang w:eastAsia="zh-CN"/>
        </w:rPr>
        <w:t xml:space="preserve">; </w:t>
      </w:r>
      <w:proofErr w:type="gramStart"/>
      <w:r>
        <w:rPr>
          <w:rFonts w:ascii="Times New Roman" w:hAnsi="Times New Roman" w:cs="Times New Roman"/>
          <w:color w:val="000000"/>
          <w:sz w:val="24"/>
        </w:rPr>
        <w:t xml:space="preserve">IMRT </w:t>
      </w:r>
      <w:r>
        <w:rPr>
          <w:rFonts w:ascii="Times New Roman" w:eastAsia="宋体" w:hAnsi="Times New Roman" w:cs="Times New Roman" w:hint="eastAsia"/>
          <w:color w:val="000000"/>
          <w:sz w:val="24"/>
          <w:lang w:eastAsia="zh-CN"/>
        </w:rPr>
        <w:t>,</w:t>
      </w:r>
      <w:proofErr w:type="gramEnd"/>
      <w:r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lang w:eastAsia="zh-CN"/>
        </w:rPr>
        <w:t>i</w:t>
      </w:r>
      <w:r>
        <w:rPr>
          <w:rFonts w:ascii="Times New Roman" w:hAnsi="Times New Roman" w:cs="Times New Roman"/>
          <w:color w:val="000000"/>
          <w:sz w:val="24"/>
        </w:rPr>
        <w:t>ntensity‑</w:t>
      </w:r>
      <w:r>
        <w:rPr>
          <w:rFonts w:ascii="Times New Roman" w:eastAsia="宋体" w:hAnsi="Times New Roman" w:cs="Times New Roman" w:hint="eastAsia"/>
          <w:color w:val="000000"/>
          <w:sz w:val="24"/>
          <w:lang w:eastAsia="zh-CN"/>
        </w:rPr>
        <w:t>m</w:t>
      </w:r>
      <w:r>
        <w:rPr>
          <w:rFonts w:ascii="Times New Roman" w:hAnsi="Times New Roman" w:cs="Times New Roman"/>
          <w:color w:val="000000"/>
          <w:sz w:val="24"/>
        </w:rPr>
        <w:t xml:space="preserve">odulated </w:t>
      </w:r>
      <w:r>
        <w:rPr>
          <w:rFonts w:ascii="Times New Roman" w:eastAsia="宋体" w:hAnsi="Times New Roman" w:cs="Times New Roman" w:hint="eastAsia"/>
          <w:color w:val="000000"/>
          <w:sz w:val="24"/>
          <w:lang w:eastAsia="zh-CN"/>
        </w:rPr>
        <w:t>r</w:t>
      </w:r>
      <w:r>
        <w:rPr>
          <w:rFonts w:ascii="Times New Roman" w:hAnsi="Times New Roman" w:cs="Times New Roman"/>
          <w:color w:val="000000"/>
          <w:sz w:val="24"/>
        </w:rPr>
        <w:t>adiotherapy</w:t>
      </w:r>
      <w:r>
        <w:rPr>
          <w:rFonts w:ascii="Times New Roman" w:eastAsia="宋体" w:hAnsi="Times New Roman" w:cs="Times New Roman" w:hint="eastAsia"/>
          <w:color w:val="000000"/>
          <w:sz w:val="24"/>
          <w:lang w:eastAsia="zh-CN"/>
        </w:rPr>
        <w:t>;</w:t>
      </w:r>
    </w:p>
    <w:p w14:paraId="5C46542C" w14:textId="77777777" w:rsidR="00515861" w:rsidRDefault="00000000">
      <w:pPr>
        <w:spacing w:line="360" w:lineRule="auto"/>
        <w:ind w:left="2400" w:hangingChars="1000" w:hanging="2400"/>
        <w:rPr>
          <w:rFonts w:ascii="Times New Roman" w:hAnsi="Times New Roman" w:cs="Times New Roman"/>
          <w:color w:val="000000"/>
          <w:sz w:val="24"/>
          <w:lang w:eastAsia="zh-CN"/>
        </w:rPr>
      </w:pPr>
      <w:r>
        <w:rPr>
          <w:rFonts w:ascii="Times New Roman" w:hAnsi="Times New Roman" w:cs="Times New Roman"/>
          <w:color w:val="000000"/>
          <w:sz w:val="24"/>
          <w:lang w:eastAsia="zh-CN"/>
        </w:rPr>
        <w:t xml:space="preserve">BED, </w:t>
      </w:r>
      <w:r>
        <w:rPr>
          <w:rFonts w:ascii="Times New Roman" w:hAnsi="Times New Roman" w:cs="Times New Roman"/>
          <w:color w:val="000000"/>
          <w:sz w:val="24"/>
        </w:rPr>
        <w:t xml:space="preserve">biologically effective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</w:rPr>
        <w:t>dose</w:t>
      </w:r>
      <w:r>
        <w:rPr>
          <w:rFonts w:ascii="Times New Roman" w:hAnsi="Times New Roman" w:cs="Times New Roman" w:hint="eastAsia"/>
          <w:color w:val="000000"/>
          <w:sz w:val="24"/>
          <w:lang w:eastAsia="zh-CN"/>
        </w:rPr>
        <w:t>;PR</w:t>
      </w:r>
      <w:proofErr w:type="gramEnd"/>
      <w:r>
        <w:rPr>
          <w:rFonts w:ascii="Times New Roman" w:hAnsi="Times New Roman" w:cs="Times New Roman" w:hint="eastAsia"/>
          <w:color w:val="000000"/>
          <w:sz w:val="24"/>
          <w:lang w:eastAsia="zh-CN"/>
        </w:rPr>
        <w:t>,partial</w:t>
      </w:r>
      <w:proofErr w:type="spellEnd"/>
      <w:r>
        <w:rPr>
          <w:rFonts w:ascii="Times New Roman" w:hAnsi="Times New Roman" w:cs="Times New Roman" w:hint="eastAsia"/>
          <w:color w:val="000000"/>
          <w:sz w:val="24"/>
          <w:lang w:eastAsia="zh-CN"/>
        </w:rPr>
        <w:t xml:space="preserve"> response; SD, stable disease</w:t>
      </w:r>
    </w:p>
    <w:p w14:paraId="1117FCA5" w14:textId="77777777" w:rsidR="00515861" w:rsidRDefault="00000000">
      <w:pPr>
        <w:spacing w:line="360" w:lineRule="auto"/>
        <w:ind w:left="2400" w:hangingChars="1000" w:hanging="2400"/>
        <w:rPr>
          <w:rFonts w:ascii="Times New Roman" w:eastAsia="宋体" w:hAnsi="Times New Roman" w:cs="Times New Roman"/>
          <w:color w:val="000000"/>
          <w:sz w:val="24"/>
          <w:lang w:eastAsia="zh-CN"/>
        </w:rPr>
      </w:pPr>
      <w:r>
        <w:rPr>
          <w:rFonts w:ascii="Times New Roman" w:eastAsia="宋体" w:hAnsi="Times New Roman" w:cs="Times New Roman" w:hint="eastAsia"/>
          <w:color w:val="000000"/>
          <w:sz w:val="24"/>
          <w:lang w:eastAsia="zh-CN"/>
        </w:rPr>
        <w:t>*TKI treatment response prior to TRT initiation</w:t>
      </w:r>
    </w:p>
    <w:p w14:paraId="6044058E" w14:textId="77777777" w:rsidR="00515861" w:rsidRDefault="00515861">
      <w:pPr>
        <w:ind w:left="3200" w:hangingChars="1000" w:hanging="3200"/>
        <w:rPr>
          <w:rFonts w:ascii="Times New Roman" w:eastAsia="宋体" w:hAnsi="Times New Roman" w:cs="Times New Roman"/>
          <w:color w:val="000000" w:themeColor="text1"/>
          <w:sz w:val="32"/>
          <w:szCs w:val="22"/>
          <w:lang w:eastAsia="zh-CN"/>
        </w:rPr>
        <w:sectPr w:rsidR="0051586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95FA98" w14:textId="77777777" w:rsidR="00515861" w:rsidRDefault="00515861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10BB632D" w14:textId="77777777" w:rsidR="00515861" w:rsidRDefault="0000000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lang w:eastAsia="zh-CN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lang w:eastAsia="zh-CN"/>
        </w:rPr>
        <w:t>Supplementary  Table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eastAsia="zh-CN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eastAsia="zh-CN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eastAsia="zh-CN"/>
        </w:rPr>
        <w:t xml:space="preserve"> 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eastAsia="zh-CN"/>
        </w:rPr>
        <w:t xml:space="preserve">adiotherapy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eastAsia="zh-CN"/>
        </w:rPr>
        <w:t>sites and doses</w:t>
      </w:r>
      <w:r>
        <w:rPr>
          <w:rFonts w:ascii="Times New Roman" w:hAnsi="Times New Roman" w:cs="Times New Roman"/>
          <w:b/>
          <w:bCs/>
          <w:sz w:val="24"/>
        </w:rPr>
        <w:t xml:space="preserve"> in patients </w:t>
      </w:r>
      <w:r>
        <w:rPr>
          <w:rFonts w:ascii="Times New Roman" w:eastAsia="宋体" w:hAnsi="Times New Roman" w:cs="Times New Roman" w:hint="eastAsia"/>
          <w:b/>
          <w:bCs/>
          <w:sz w:val="24"/>
          <w:lang w:eastAsia="zh-CN"/>
        </w:rPr>
        <w:t xml:space="preserve">received TRT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lang w:eastAsia="zh-CN"/>
        </w:rPr>
        <w:t>befor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PSM</w:t>
      </w: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3628"/>
        <w:gridCol w:w="1704"/>
        <w:gridCol w:w="1501"/>
      </w:tblGrid>
      <w:tr w:rsidR="00515861" w14:paraId="69E4C7FB" w14:textId="77777777">
        <w:tc>
          <w:tcPr>
            <w:tcW w:w="5332" w:type="dxa"/>
            <w:gridSpan w:val="2"/>
          </w:tcPr>
          <w:p w14:paraId="7FD87389" w14:textId="77777777" w:rsidR="00515861" w:rsidRDefault="00515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</w:tcPr>
          <w:p w14:paraId="2DD545D5" w14:textId="77777777" w:rsidR="00515861" w:rsidRDefault="00000000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TKI</w:t>
            </w: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  <w:r>
              <w:rPr>
                <w:rFonts w:ascii="Times New Roman" w:hAnsi="Times New Roman" w:cs="Times New Roman"/>
                <w:lang w:eastAsia="zh-CN"/>
              </w:rPr>
              <w:t>TRT</w:t>
            </w:r>
          </w:p>
        </w:tc>
      </w:tr>
      <w:tr w:rsidR="00515861" w14:paraId="6C85A42A" w14:textId="77777777">
        <w:trPr>
          <w:trHeight w:val="293"/>
        </w:trPr>
        <w:tc>
          <w:tcPr>
            <w:tcW w:w="5332" w:type="dxa"/>
            <w:gridSpan w:val="2"/>
          </w:tcPr>
          <w:p w14:paraId="08D8CC97" w14:textId="77777777" w:rsidR="00515861" w:rsidRDefault="00000000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Total patients</w:t>
            </w:r>
          </w:p>
        </w:tc>
        <w:tc>
          <w:tcPr>
            <w:tcW w:w="1501" w:type="dxa"/>
          </w:tcPr>
          <w:p w14:paraId="002D7F9F" w14:textId="77777777" w:rsidR="00515861" w:rsidRDefault="00000000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82</w:t>
            </w:r>
          </w:p>
        </w:tc>
      </w:tr>
      <w:tr w:rsidR="00515861" w14:paraId="05159D69" w14:textId="77777777">
        <w:tc>
          <w:tcPr>
            <w:tcW w:w="5332" w:type="dxa"/>
            <w:gridSpan w:val="2"/>
          </w:tcPr>
          <w:p w14:paraId="5DF7E24F" w14:textId="77777777" w:rsidR="00515861" w:rsidRDefault="00000000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Radiotherapy  of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 thoracic</w:t>
            </w:r>
          </w:p>
        </w:tc>
        <w:tc>
          <w:tcPr>
            <w:tcW w:w="1501" w:type="dxa"/>
          </w:tcPr>
          <w:p w14:paraId="09B1CD17" w14:textId="77777777" w:rsidR="00515861" w:rsidRDefault="00000000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82</w:t>
            </w:r>
          </w:p>
        </w:tc>
      </w:tr>
      <w:tr w:rsidR="00515861" w14:paraId="3912B195" w14:textId="77777777">
        <w:tc>
          <w:tcPr>
            <w:tcW w:w="3628" w:type="dxa"/>
          </w:tcPr>
          <w:p w14:paraId="29448582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Dose</w:t>
            </w:r>
          </w:p>
        </w:tc>
        <w:tc>
          <w:tcPr>
            <w:tcW w:w="1704" w:type="dxa"/>
          </w:tcPr>
          <w:p w14:paraId="44C2A731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proofErr w:type="gramStart"/>
            <w:r>
              <w:rPr>
                <w:rFonts w:ascii="Times New Roman" w:hAnsi="Times New Roman" w:cs="Times New Roman" w:hint="eastAsia"/>
                <w:lang w:eastAsia="zh-CN"/>
              </w:rPr>
              <w:t>BED(</w:t>
            </w:r>
            <w:proofErr w:type="gramEnd"/>
            <w:r>
              <w:rPr>
                <w:rFonts w:ascii="Times New Roman" w:hAnsi="Times New Roman" w:cs="Times New Roman" w:hint="eastAsia"/>
                <w:lang w:eastAsia="zh-CN"/>
              </w:rPr>
              <w:t>10)</w:t>
            </w:r>
          </w:p>
        </w:tc>
        <w:tc>
          <w:tcPr>
            <w:tcW w:w="1501" w:type="dxa"/>
          </w:tcPr>
          <w:p w14:paraId="7A94C9E8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12CF523A" w14:textId="77777777">
        <w:tc>
          <w:tcPr>
            <w:tcW w:w="3628" w:type="dxa"/>
          </w:tcPr>
          <w:p w14:paraId="1D3374FA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IMRT: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3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.5</w:t>
            </w:r>
            <w:r>
              <w:rPr>
                <w:rFonts w:ascii="Times New Roman" w:hAnsi="Times New Roman" w:cs="Times New Roman"/>
                <w:lang w:eastAsia="zh-CN"/>
              </w:rPr>
              <w:t>Gy/F×1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5A1B581C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37.5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66101A56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6135C1E6" w14:textId="77777777">
        <w:tc>
          <w:tcPr>
            <w:tcW w:w="3628" w:type="dxa"/>
          </w:tcPr>
          <w:p w14:paraId="36922DA6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1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20EE0416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36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661F7E1B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1D8F17D1" w14:textId="77777777">
        <w:tc>
          <w:tcPr>
            <w:tcW w:w="3628" w:type="dxa"/>
          </w:tcPr>
          <w:p w14:paraId="665C8A91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5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Gy/F×1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073CB9BE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58.5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3FAE5210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9</w:t>
            </w:r>
          </w:p>
        </w:tc>
      </w:tr>
      <w:tr w:rsidR="00515861" w14:paraId="641C61C7" w14:textId="77777777">
        <w:tc>
          <w:tcPr>
            <w:tcW w:w="3628" w:type="dxa"/>
          </w:tcPr>
          <w:p w14:paraId="159164E6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8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4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05D89956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57.5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617F1A2F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45C9663E" w14:textId="77777777">
        <w:tc>
          <w:tcPr>
            <w:tcW w:w="3628" w:type="dxa"/>
          </w:tcPr>
          <w:p w14:paraId="2FDFEDEE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10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3CB786BF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100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67B92B92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272B0646" w14:textId="77777777">
        <w:tc>
          <w:tcPr>
            <w:tcW w:w="3628" w:type="dxa"/>
          </w:tcPr>
          <w:p w14:paraId="5A642912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Gy/F×1</w:t>
            </w: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4F887B7E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75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41F67674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3</w:t>
            </w:r>
          </w:p>
        </w:tc>
      </w:tr>
      <w:tr w:rsidR="00515861" w14:paraId="679B3F91" w14:textId="77777777">
        <w:tc>
          <w:tcPr>
            <w:tcW w:w="3628" w:type="dxa"/>
          </w:tcPr>
          <w:p w14:paraId="389C85DE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.5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0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67C878B4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62.5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10CB702E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4</w:t>
            </w:r>
          </w:p>
        </w:tc>
      </w:tr>
      <w:tr w:rsidR="00515861" w14:paraId="53E4CE73" w14:textId="77777777">
        <w:tc>
          <w:tcPr>
            <w:tcW w:w="3628" w:type="dxa"/>
          </w:tcPr>
          <w:p w14:paraId="49E299FB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153A1923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60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70E31D38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3</w:t>
            </w:r>
          </w:p>
        </w:tc>
      </w:tr>
      <w:tr w:rsidR="00515861" w14:paraId="12906FF1" w14:textId="77777777">
        <w:tc>
          <w:tcPr>
            <w:tcW w:w="3628" w:type="dxa"/>
          </w:tcPr>
          <w:p w14:paraId="0BD0FB34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1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7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6B41C32B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66.3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54E93B2F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3</w:t>
            </w:r>
          </w:p>
        </w:tc>
      </w:tr>
      <w:tr w:rsidR="00515861" w14:paraId="6B269ABD" w14:textId="77777777">
        <w:tc>
          <w:tcPr>
            <w:tcW w:w="3628" w:type="dxa"/>
          </w:tcPr>
          <w:p w14:paraId="4A231950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4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Gy/F×1</w:t>
            </w: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3F8EE4B5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70.2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67E8DB01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3</w:t>
            </w:r>
          </w:p>
        </w:tc>
      </w:tr>
      <w:tr w:rsidR="00515861" w14:paraId="7BAEB2F9" w14:textId="77777777">
        <w:tc>
          <w:tcPr>
            <w:tcW w:w="3628" w:type="dxa"/>
          </w:tcPr>
          <w:p w14:paraId="430B3BA5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4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7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20FC13DE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64.8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0192E6D9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8</w:t>
            </w:r>
          </w:p>
        </w:tc>
      </w:tr>
      <w:tr w:rsidR="00515861" w14:paraId="6D738406" w14:textId="77777777">
        <w:tc>
          <w:tcPr>
            <w:tcW w:w="3628" w:type="dxa"/>
          </w:tcPr>
          <w:p w14:paraId="7814F7BC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5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.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5770E7A6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67.1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2173AAFE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3</w:t>
            </w:r>
          </w:p>
        </w:tc>
      </w:tr>
      <w:tr w:rsidR="00515861" w14:paraId="6447D0DA" w14:textId="77777777">
        <w:tc>
          <w:tcPr>
            <w:tcW w:w="3628" w:type="dxa"/>
          </w:tcPr>
          <w:p w14:paraId="039CCB66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6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8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3133CD37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67.2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2B54838F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7</w:t>
            </w:r>
          </w:p>
        </w:tc>
      </w:tr>
      <w:tr w:rsidR="00515861" w14:paraId="4707FCFB" w14:textId="77777777">
        <w:tc>
          <w:tcPr>
            <w:tcW w:w="3628" w:type="dxa"/>
          </w:tcPr>
          <w:p w14:paraId="3224151C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8.5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.25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6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2D4AABD0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71.66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24AE1FD5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59F35B11" w14:textId="77777777">
        <w:trPr>
          <w:trHeight w:val="239"/>
        </w:trPr>
        <w:tc>
          <w:tcPr>
            <w:tcW w:w="3628" w:type="dxa"/>
          </w:tcPr>
          <w:p w14:paraId="1880F16B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8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9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25BA4D3F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69.6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77322647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415CDA2C" w14:textId="77777777">
        <w:tc>
          <w:tcPr>
            <w:tcW w:w="3628" w:type="dxa"/>
          </w:tcPr>
          <w:p w14:paraId="67F97CF5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9.4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1.8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33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693B9E6A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70.09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2F39396D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17009C96" w14:textId="77777777">
        <w:tc>
          <w:tcPr>
            <w:tcW w:w="3628" w:type="dxa"/>
          </w:tcPr>
          <w:p w14:paraId="222AA014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584BEDCA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90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73EE4601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620694F7" w14:textId="77777777">
        <w:tc>
          <w:tcPr>
            <w:tcW w:w="3628" w:type="dxa"/>
          </w:tcPr>
          <w:p w14:paraId="0D83E2AA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179B41C4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4 Gy</w:t>
            </w:r>
          </w:p>
        </w:tc>
        <w:tc>
          <w:tcPr>
            <w:tcW w:w="1501" w:type="dxa"/>
          </w:tcPr>
          <w:p w14:paraId="3A36C3E9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5D1EF1D4" w14:textId="77777777">
        <w:tc>
          <w:tcPr>
            <w:tcW w:w="3628" w:type="dxa"/>
          </w:tcPr>
          <w:p w14:paraId="318DA0F9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0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216530BF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78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420BE362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71ED14FF" w14:textId="77777777">
        <w:tc>
          <w:tcPr>
            <w:tcW w:w="3628" w:type="dxa"/>
          </w:tcPr>
          <w:p w14:paraId="073039F2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30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602BA9EA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72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06226E46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8</w:t>
            </w:r>
          </w:p>
        </w:tc>
      </w:tr>
      <w:tr w:rsidR="00515861" w14:paraId="5CB5C2F4" w14:textId="77777777">
        <w:tc>
          <w:tcPr>
            <w:tcW w:w="3628" w:type="dxa"/>
          </w:tcPr>
          <w:p w14:paraId="2F4B62DD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6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33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7A1C853C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79.2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33303D8B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1547E18B" w14:textId="77777777">
        <w:tc>
          <w:tcPr>
            <w:tcW w:w="3628" w:type="dxa"/>
          </w:tcPr>
          <w:p w14:paraId="4404F317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.5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8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0CEE9B24" w14:textId="77777777" w:rsidR="00515861" w:rsidRDefault="00000000">
            <w:pPr>
              <w:wordWrap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87.5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38C26921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0E49A401" w14:textId="77777777">
        <w:tc>
          <w:tcPr>
            <w:tcW w:w="3628" w:type="dxa"/>
          </w:tcPr>
          <w:p w14:paraId="01A46113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5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1A2CC5A2" w14:textId="77777777" w:rsidR="00515861" w:rsidRDefault="00000000">
            <w:pPr>
              <w:wordWrap w:val="0"/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112.5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42A6A661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2</w:t>
            </w:r>
          </w:p>
        </w:tc>
      </w:tr>
      <w:tr w:rsidR="00515861" w14:paraId="3A40463D" w14:textId="77777777">
        <w:tc>
          <w:tcPr>
            <w:tcW w:w="3628" w:type="dxa"/>
          </w:tcPr>
          <w:p w14:paraId="3A25848B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BRT:48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4C5A9B97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105.6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4B0FDA8E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5DF534BE" w14:textId="77777777">
        <w:tc>
          <w:tcPr>
            <w:tcW w:w="3628" w:type="dxa"/>
          </w:tcPr>
          <w:p w14:paraId="4ED36508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0Gy(10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F</w:t>
            </w:r>
            <w:r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1704" w:type="dxa"/>
          </w:tcPr>
          <w:p w14:paraId="1ED7B9B4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100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54FBE10B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4AEA378F" w14:textId="77777777">
        <w:tc>
          <w:tcPr>
            <w:tcW w:w="3628" w:type="dxa"/>
          </w:tcPr>
          <w:p w14:paraId="22F53D62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5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1</w:t>
            </w:r>
            <w:r>
              <w:rPr>
                <w:rFonts w:ascii="Times New Roman" w:hAnsi="Times New Roman" w:cs="Times New Roman"/>
                <w:lang w:eastAsia="zh-CN"/>
              </w:rPr>
              <w:t>F</w:t>
            </w:r>
            <w:r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1704" w:type="dxa"/>
          </w:tcPr>
          <w:p w14:paraId="3540A2B5" w14:textId="77777777" w:rsidR="00515861" w:rsidRDefault="00000000">
            <w:pPr>
              <w:wordWrap w:val="0"/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82.5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0BAEC5E2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</w:t>
            </w:r>
          </w:p>
        </w:tc>
      </w:tr>
      <w:tr w:rsidR="00515861" w14:paraId="39CFA4D8" w14:textId="77777777">
        <w:tc>
          <w:tcPr>
            <w:tcW w:w="3628" w:type="dxa"/>
          </w:tcPr>
          <w:p w14:paraId="1662353B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6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704" w:type="dxa"/>
          </w:tcPr>
          <w:p w14:paraId="50A0C876" w14:textId="77777777" w:rsidR="00515861" w:rsidRDefault="00000000">
            <w:pPr>
              <w:wordWrap w:val="0"/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100.8 </w:t>
            </w:r>
            <w:r>
              <w:rPr>
                <w:rFonts w:ascii="Times New Roman" w:hAnsi="Times New Roman" w:cs="Times New Roman"/>
                <w:lang w:eastAsia="zh-CN"/>
              </w:rPr>
              <w:t>Gy</w:t>
            </w:r>
          </w:p>
        </w:tc>
        <w:tc>
          <w:tcPr>
            <w:tcW w:w="1501" w:type="dxa"/>
          </w:tcPr>
          <w:p w14:paraId="43374144" w14:textId="77777777" w:rsidR="00515861" w:rsidRDefault="00000000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4</w:t>
            </w:r>
          </w:p>
        </w:tc>
      </w:tr>
      <w:tr w:rsidR="00515861" w14:paraId="56F5D217" w14:textId="77777777">
        <w:tc>
          <w:tcPr>
            <w:tcW w:w="5332" w:type="dxa"/>
            <w:gridSpan w:val="2"/>
          </w:tcPr>
          <w:p w14:paraId="6DF3D5D2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Radiotherapy of metastatic site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 </w:t>
            </w:r>
          </w:p>
        </w:tc>
        <w:tc>
          <w:tcPr>
            <w:tcW w:w="1501" w:type="dxa"/>
          </w:tcPr>
          <w:p w14:paraId="3E5ED3F2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45</w:t>
            </w:r>
          </w:p>
        </w:tc>
      </w:tr>
      <w:tr w:rsidR="00515861" w14:paraId="0CD39F77" w14:textId="77777777">
        <w:trPr>
          <w:trHeight w:val="294"/>
        </w:trPr>
        <w:tc>
          <w:tcPr>
            <w:tcW w:w="5332" w:type="dxa"/>
            <w:gridSpan w:val="2"/>
          </w:tcPr>
          <w:p w14:paraId="2F899AC4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Radiotherapy  of</w:t>
            </w:r>
            <w:proofErr w:type="gramEnd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brain metastasis</w:t>
            </w:r>
          </w:p>
        </w:tc>
        <w:tc>
          <w:tcPr>
            <w:tcW w:w="1501" w:type="dxa"/>
          </w:tcPr>
          <w:p w14:paraId="4D0325F2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21</w:t>
            </w:r>
          </w:p>
        </w:tc>
      </w:tr>
      <w:tr w:rsidR="00515861" w14:paraId="7262AA95" w14:textId="77777777">
        <w:tc>
          <w:tcPr>
            <w:tcW w:w="5332" w:type="dxa"/>
            <w:gridSpan w:val="2"/>
          </w:tcPr>
          <w:p w14:paraId="2D9956F2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Dose</w:t>
            </w:r>
          </w:p>
        </w:tc>
        <w:tc>
          <w:tcPr>
            <w:tcW w:w="1501" w:type="dxa"/>
          </w:tcPr>
          <w:p w14:paraId="6EA95D06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6C1A754C" w14:textId="77777777">
        <w:tc>
          <w:tcPr>
            <w:tcW w:w="5332" w:type="dxa"/>
            <w:gridSpan w:val="2"/>
          </w:tcPr>
          <w:p w14:paraId="4E371CA0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BRT:27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501" w:type="dxa"/>
          </w:tcPr>
          <w:p w14:paraId="335201C3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  <w:tr w:rsidR="00515861" w14:paraId="45B9B914" w14:textId="77777777">
        <w:tc>
          <w:tcPr>
            <w:tcW w:w="5332" w:type="dxa"/>
            <w:gridSpan w:val="2"/>
          </w:tcPr>
          <w:p w14:paraId="4E12CE2F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0Gy(5Gy</w:t>
            </w:r>
            <w:r>
              <w:rPr>
                <w:rFonts w:ascii="Times New Roman" w:hAnsi="Times New Roman" w:cs="Times New Roman"/>
                <w:lang w:eastAsia="zh-CN"/>
              </w:rPr>
              <w:t>×</w:t>
            </w:r>
            <w:r>
              <w:rPr>
                <w:rFonts w:ascii="Times New Roman" w:hAnsi="Times New Roman" w:cs="Times New Roman" w:hint="eastAsia"/>
                <w:lang w:eastAsia="zh-CN"/>
              </w:rPr>
              <w:t>10F)</w:t>
            </w:r>
          </w:p>
        </w:tc>
        <w:tc>
          <w:tcPr>
            <w:tcW w:w="1501" w:type="dxa"/>
          </w:tcPr>
          <w:p w14:paraId="427CB85E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  <w:tr w:rsidR="00515861" w14:paraId="78407330" w14:textId="77777777">
        <w:tc>
          <w:tcPr>
            <w:tcW w:w="5332" w:type="dxa"/>
            <w:gridSpan w:val="2"/>
          </w:tcPr>
          <w:p w14:paraId="00FE0052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Cybe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 xml:space="preserve"> knife:   3</w:t>
            </w:r>
            <w:r>
              <w:rPr>
                <w:rFonts w:ascii="Times New Roman" w:hAnsi="Times New Roman" w:cs="Times New Roman"/>
                <w:lang w:eastAsia="zh-CN"/>
              </w:rPr>
              <w:t>6Gy(</w:t>
            </w:r>
            <w:r>
              <w:rPr>
                <w:rFonts w:ascii="Times New Roman" w:hAnsi="Times New Roman" w:cs="Times New Roman" w:hint="eastAsia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501" w:type="dxa"/>
          </w:tcPr>
          <w:p w14:paraId="2B5F0B47" w14:textId="77777777" w:rsidR="00515861" w:rsidRDefault="00000000">
            <w:pPr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  <w:tr w:rsidR="00515861" w14:paraId="61FEAF5E" w14:textId="77777777">
        <w:tc>
          <w:tcPr>
            <w:tcW w:w="5332" w:type="dxa"/>
            <w:gridSpan w:val="2"/>
          </w:tcPr>
          <w:p w14:paraId="5B900052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Ganma</w:t>
            </w:r>
            <w:proofErr w:type="spellEnd"/>
            <w:r>
              <w:rPr>
                <w:rFonts w:ascii="Times New Roman" w:hAnsi="Times New Roman" w:cs="Times New Roman" w:hint="eastAsia"/>
                <w:lang w:eastAsia="zh-CN"/>
              </w:rPr>
              <w:t xml:space="preserve"> knife:   2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0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501" w:type="dxa"/>
          </w:tcPr>
          <w:p w14:paraId="3E692008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  <w:tr w:rsidR="00515861" w14:paraId="7FF7CA6D" w14:textId="77777777">
        <w:tc>
          <w:tcPr>
            <w:tcW w:w="5332" w:type="dxa"/>
            <w:gridSpan w:val="2"/>
          </w:tcPr>
          <w:p w14:paraId="029A8889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IM</w:t>
            </w:r>
            <w:r>
              <w:rPr>
                <w:rFonts w:ascii="Times New Roman" w:hAnsi="Times New Roman" w:cs="Times New Roman"/>
                <w:lang w:eastAsia="zh-CN"/>
              </w:rPr>
              <w:t>RT: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  <w:lang w:eastAsia="zh-CN"/>
              </w:rPr>
              <w:t>30Gy-40Gy</w:t>
            </w:r>
          </w:p>
        </w:tc>
        <w:tc>
          <w:tcPr>
            <w:tcW w:w="1501" w:type="dxa"/>
          </w:tcPr>
          <w:p w14:paraId="7D74AC02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</w:tr>
      <w:tr w:rsidR="00515861" w14:paraId="2F92389C" w14:textId="77777777">
        <w:tc>
          <w:tcPr>
            <w:tcW w:w="5332" w:type="dxa"/>
            <w:gridSpan w:val="2"/>
          </w:tcPr>
          <w:p w14:paraId="601DB88C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＞</w:t>
            </w:r>
            <w:r>
              <w:rPr>
                <w:rFonts w:ascii="Times New Roman" w:hAnsi="Times New Roman" w:cs="Times New Roman"/>
                <w:lang w:eastAsia="zh-CN"/>
              </w:rPr>
              <w:t>40Gy-50Gy</w:t>
            </w:r>
          </w:p>
        </w:tc>
        <w:tc>
          <w:tcPr>
            <w:tcW w:w="1501" w:type="dxa"/>
          </w:tcPr>
          <w:p w14:paraId="6F3DC3EC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0</w:t>
            </w:r>
          </w:p>
        </w:tc>
      </w:tr>
      <w:tr w:rsidR="00515861" w14:paraId="00CF1E3A" w14:textId="77777777">
        <w:tc>
          <w:tcPr>
            <w:tcW w:w="5332" w:type="dxa"/>
            <w:gridSpan w:val="2"/>
          </w:tcPr>
          <w:p w14:paraId="17928686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＞</w:t>
            </w:r>
            <w:r>
              <w:rPr>
                <w:rFonts w:ascii="Times New Roman" w:hAnsi="Times New Roman" w:cs="Times New Roman"/>
                <w:lang w:eastAsia="zh-CN"/>
              </w:rPr>
              <w:t>50Gy-60Gy</w:t>
            </w:r>
          </w:p>
        </w:tc>
        <w:tc>
          <w:tcPr>
            <w:tcW w:w="1501" w:type="dxa"/>
          </w:tcPr>
          <w:p w14:paraId="6B3F91F4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</w:tr>
      <w:tr w:rsidR="00515861" w14:paraId="5A0C70A4" w14:textId="77777777">
        <w:tc>
          <w:tcPr>
            <w:tcW w:w="5332" w:type="dxa"/>
            <w:gridSpan w:val="2"/>
          </w:tcPr>
          <w:p w14:paraId="24C74FCB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Radiotherapy  of</w:t>
            </w:r>
            <w:proofErr w:type="gramEnd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bone metastasis</w:t>
            </w:r>
          </w:p>
        </w:tc>
        <w:tc>
          <w:tcPr>
            <w:tcW w:w="1501" w:type="dxa"/>
          </w:tcPr>
          <w:p w14:paraId="0D4CE57C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24</w:t>
            </w:r>
          </w:p>
        </w:tc>
      </w:tr>
      <w:tr w:rsidR="00515861" w14:paraId="01F9BB42" w14:textId="77777777">
        <w:tc>
          <w:tcPr>
            <w:tcW w:w="5332" w:type="dxa"/>
            <w:gridSpan w:val="2"/>
          </w:tcPr>
          <w:p w14:paraId="2A4A3AAE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Dose</w:t>
            </w:r>
          </w:p>
        </w:tc>
        <w:tc>
          <w:tcPr>
            <w:tcW w:w="1501" w:type="dxa"/>
          </w:tcPr>
          <w:p w14:paraId="7CB9E100" w14:textId="77777777" w:rsidR="00515861" w:rsidRDefault="00515861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515861" w14:paraId="7640E93C" w14:textId="77777777">
        <w:trPr>
          <w:trHeight w:val="90"/>
        </w:trPr>
        <w:tc>
          <w:tcPr>
            <w:tcW w:w="5332" w:type="dxa"/>
            <w:gridSpan w:val="2"/>
          </w:tcPr>
          <w:p w14:paraId="649188FF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30Gy-40Gy</w:t>
            </w:r>
          </w:p>
        </w:tc>
        <w:tc>
          <w:tcPr>
            <w:tcW w:w="1501" w:type="dxa"/>
          </w:tcPr>
          <w:p w14:paraId="3E419D6B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1</w:t>
            </w:r>
          </w:p>
        </w:tc>
      </w:tr>
      <w:tr w:rsidR="00515861" w14:paraId="3FC68F56" w14:textId="77777777">
        <w:tc>
          <w:tcPr>
            <w:tcW w:w="5332" w:type="dxa"/>
            <w:gridSpan w:val="2"/>
          </w:tcPr>
          <w:p w14:paraId="33409B0F" w14:textId="77777777" w:rsidR="00515861" w:rsidRDefault="00000000">
            <w:pPr>
              <w:ind w:firstLineChars="400" w:firstLine="84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＞</w:t>
            </w:r>
            <w:r>
              <w:rPr>
                <w:rFonts w:ascii="Times New Roman" w:hAnsi="Times New Roman" w:cs="Times New Roman"/>
                <w:lang w:eastAsia="zh-CN"/>
              </w:rPr>
              <w:t>40Gy-50Gy</w:t>
            </w:r>
          </w:p>
        </w:tc>
        <w:tc>
          <w:tcPr>
            <w:tcW w:w="1501" w:type="dxa"/>
          </w:tcPr>
          <w:p w14:paraId="50895674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</w:tr>
      <w:tr w:rsidR="00515861" w14:paraId="1E2FFF4B" w14:textId="77777777">
        <w:tc>
          <w:tcPr>
            <w:tcW w:w="5332" w:type="dxa"/>
            <w:gridSpan w:val="2"/>
          </w:tcPr>
          <w:p w14:paraId="3F759EFF" w14:textId="77777777" w:rsidR="00515861" w:rsidRDefault="00000000">
            <w:pPr>
              <w:ind w:firstLineChars="400" w:firstLine="84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＞</w:t>
            </w:r>
            <w:r>
              <w:rPr>
                <w:rFonts w:ascii="Times New Roman" w:hAnsi="Times New Roman" w:cs="Times New Roman"/>
                <w:lang w:eastAsia="zh-CN"/>
              </w:rPr>
              <w:t>50Gy-60Gy</w:t>
            </w:r>
          </w:p>
        </w:tc>
        <w:tc>
          <w:tcPr>
            <w:tcW w:w="1501" w:type="dxa"/>
          </w:tcPr>
          <w:p w14:paraId="1E6184CA" w14:textId="77777777" w:rsidR="00515861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  <w:tr w:rsidR="00515861" w14:paraId="12D1CDC8" w14:textId="77777777">
        <w:tc>
          <w:tcPr>
            <w:tcW w:w="5332" w:type="dxa"/>
            <w:gridSpan w:val="2"/>
          </w:tcPr>
          <w:p w14:paraId="3261A5C8" w14:textId="77777777" w:rsidR="00515861" w:rsidRDefault="00000000">
            <w:pPr>
              <w:jc w:val="right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Radiotherapy  of</w:t>
            </w:r>
            <w:proofErr w:type="gramEnd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chest wall</w:t>
            </w:r>
          </w:p>
        </w:tc>
        <w:tc>
          <w:tcPr>
            <w:tcW w:w="1501" w:type="dxa"/>
          </w:tcPr>
          <w:p w14:paraId="6721B2B6" w14:textId="77777777" w:rsidR="00515861" w:rsidRDefault="00000000">
            <w:pPr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2</w:t>
            </w:r>
          </w:p>
        </w:tc>
      </w:tr>
      <w:tr w:rsidR="00515861" w14:paraId="33308FBA" w14:textId="77777777">
        <w:tc>
          <w:tcPr>
            <w:tcW w:w="5332" w:type="dxa"/>
            <w:gridSpan w:val="2"/>
          </w:tcPr>
          <w:p w14:paraId="15D02715" w14:textId="77777777" w:rsidR="00515861" w:rsidRDefault="00000000">
            <w:pPr>
              <w:jc w:val="right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Dose</w:t>
            </w:r>
          </w:p>
        </w:tc>
        <w:tc>
          <w:tcPr>
            <w:tcW w:w="1501" w:type="dxa"/>
          </w:tcPr>
          <w:p w14:paraId="6D7817A9" w14:textId="77777777" w:rsidR="00515861" w:rsidRDefault="00515861">
            <w:pPr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</w:tr>
      <w:tr w:rsidR="00515861" w14:paraId="121882F1" w14:textId="77777777">
        <w:tc>
          <w:tcPr>
            <w:tcW w:w="5332" w:type="dxa"/>
            <w:gridSpan w:val="2"/>
          </w:tcPr>
          <w:p w14:paraId="6906AA9C" w14:textId="77777777" w:rsidR="00515861" w:rsidRDefault="00000000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lastRenderedPageBreak/>
              <w:t>5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501" w:type="dxa"/>
          </w:tcPr>
          <w:p w14:paraId="3FCC0CEC" w14:textId="77777777" w:rsidR="00515861" w:rsidRDefault="00000000">
            <w:pPr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  <w:tr w:rsidR="00515861" w14:paraId="0DEE6876" w14:textId="77777777">
        <w:tc>
          <w:tcPr>
            <w:tcW w:w="5332" w:type="dxa"/>
            <w:gridSpan w:val="2"/>
          </w:tcPr>
          <w:p w14:paraId="51641CC9" w14:textId="77777777" w:rsidR="00515861" w:rsidRDefault="00000000">
            <w:pPr>
              <w:ind w:firstLineChars="300" w:firstLine="630"/>
              <w:jc w:val="right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lang w:eastAsia="zh-CN"/>
              </w:rPr>
              <w:t>Gy(</w:t>
            </w: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lang w:eastAsia="zh-CN"/>
              </w:rPr>
              <w:t>Gy/F×</w:t>
            </w:r>
            <w:r>
              <w:rPr>
                <w:rFonts w:ascii="Times New Roman" w:hAnsi="Times New Roman" w:cs="Times New Roman" w:hint="eastAsia"/>
                <w:lang w:eastAsia="zh-CN"/>
              </w:rPr>
              <w:t>10</w:t>
            </w:r>
            <w:r>
              <w:rPr>
                <w:rFonts w:ascii="Times New Roman" w:hAnsi="Times New Roman" w:cs="Times New Roman"/>
                <w:lang w:eastAsia="zh-CN"/>
              </w:rPr>
              <w:t>F)</w:t>
            </w:r>
          </w:p>
        </w:tc>
        <w:tc>
          <w:tcPr>
            <w:tcW w:w="1501" w:type="dxa"/>
          </w:tcPr>
          <w:p w14:paraId="08B11E91" w14:textId="77777777" w:rsidR="0051586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</w:tr>
    </w:tbl>
    <w:p w14:paraId="0E2A2ACC" w14:textId="77777777" w:rsidR="00515861" w:rsidRDefault="00000000">
      <w:pPr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  <w:proofErr w:type="spellStart"/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Abbreviations: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KI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yrosine kinase inhibitor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TRT,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oracic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radiotherapy</w:t>
      </w:r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;IMRT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lang w:eastAsia="zh-CN"/>
        </w:rPr>
        <w:t xml:space="preserve">intensity-modulated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lang w:eastAsia="zh-CN"/>
        </w:rPr>
        <w:t>radiotherapy</w:t>
      </w:r>
      <w:r>
        <w:rPr>
          <w:rFonts w:ascii="Times New Roman" w:hAnsi="Times New Roman" w:cs="Times New Roman" w:hint="eastAsia"/>
          <w:color w:val="000000" w:themeColor="text1"/>
          <w:sz w:val="24"/>
          <w:lang w:eastAsia="zh-CN"/>
        </w:rPr>
        <w:t>;</w:t>
      </w:r>
      <w:r>
        <w:rPr>
          <w:rFonts w:ascii="Times New Roman" w:hAnsi="Times New Roman" w:cs="Times New Roman" w:hint="eastAsia"/>
          <w:color w:val="000000" w:themeColor="text1"/>
          <w:sz w:val="24"/>
        </w:rPr>
        <w:t>PSM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propensity score </w:t>
      </w:r>
      <w:proofErr w:type="spellStart"/>
      <w:proofErr w:type="gramStart"/>
      <w:r>
        <w:rPr>
          <w:rFonts w:ascii="Times New Roman" w:hAnsi="Times New Roman" w:cs="Times New Roman" w:hint="eastAsia"/>
          <w:color w:val="000000" w:themeColor="text1"/>
          <w:sz w:val="24"/>
        </w:rPr>
        <w:t>matching</w:t>
      </w:r>
      <w:r>
        <w:rPr>
          <w:rFonts w:ascii="Times New Roman" w:hAnsi="Times New Roman" w:cs="Times New Roman"/>
          <w:color w:val="000000" w:themeColor="text1"/>
          <w:sz w:val="24"/>
        </w:rPr>
        <w:t>;</w:t>
      </w:r>
      <w:r>
        <w:rPr>
          <w:rFonts w:ascii="Times New Roman" w:hAnsi="Times New Roman" w:cs="Times New Roman" w:hint="eastAsia"/>
          <w:lang w:eastAsia="zh-CN"/>
        </w:rPr>
        <w:t>SBRT</w:t>
      </w:r>
      <w:proofErr w:type="gramEnd"/>
      <w:r>
        <w:rPr>
          <w:rFonts w:ascii="Times New Roman" w:hAnsi="Times New Roman" w:cs="Times New Roman" w:hint="eastAsia"/>
          <w:lang w:eastAsia="zh-CN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>stereotac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ody radiation therapy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.</w:t>
      </w:r>
    </w:p>
    <w:p w14:paraId="02B882DE" w14:textId="77777777" w:rsidR="00515861" w:rsidRDefault="00515861">
      <w:pPr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7B813F4F" w14:textId="77777777" w:rsidR="00515861" w:rsidRDefault="00515861">
      <w:pPr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2866B08A" w14:textId="77777777" w:rsidR="00515861" w:rsidRDefault="00000000">
      <w:pPr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color w:val="000000"/>
          <w:sz w:val="24"/>
          <w:lang w:eastAsia="zh-CN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Supplementary  </w:t>
      </w:r>
      <w:r>
        <w:rPr>
          <w:rFonts w:ascii="Times New Roman" w:hAnsi="Times New Roman" w:cs="Times New Roman"/>
          <w:b/>
          <w:color w:val="000000"/>
          <w:sz w:val="24"/>
        </w:rPr>
        <w:t>Figure</w:t>
      </w:r>
      <w:proofErr w:type="gramEnd"/>
      <w:r>
        <w:rPr>
          <w:rFonts w:ascii="Times New Roman" w:hAnsi="Times New Roman" w:cs="Times New Roman"/>
          <w:b/>
          <w:color w:val="000000"/>
          <w:sz w:val="24"/>
        </w:rPr>
        <w:t xml:space="preserve"> 1.</w:t>
      </w:r>
    </w:p>
    <w:p w14:paraId="068F6BD6" w14:textId="77777777" w:rsidR="00515861" w:rsidRDefault="00515861">
      <w:pPr>
        <w:snapToGrid w:val="0"/>
        <w:spacing w:line="480" w:lineRule="auto"/>
        <w:rPr>
          <w:b/>
          <w:color w:val="000000"/>
          <w:sz w:val="24"/>
        </w:rPr>
      </w:pPr>
    </w:p>
    <w:p w14:paraId="4728B214" w14:textId="6ECDC488" w:rsidR="00515861" w:rsidRDefault="009E7E17">
      <w:pPr>
        <w:snapToGrid w:val="0"/>
        <w:spacing w:line="480" w:lineRule="auto"/>
        <w:rPr>
          <w:rFonts w:eastAsia="宋体"/>
          <w:b/>
          <w:color w:val="000000"/>
          <w:sz w:val="24"/>
          <w:lang w:eastAsia="zh-CN"/>
        </w:rPr>
      </w:pPr>
      <w:r>
        <w:rPr>
          <w:rFonts w:eastAsia="宋体"/>
          <w:b/>
          <w:noProof/>
          <w:color w:val="000000"/>
          <w:sz w:val="24"/>
          <w:lang w:eastAsia="zh-CN"/>
        </w:rPr>
        <w:drawing>
          <wp:inline distT="0" distB="0" distL="0" distR="0" wp14:anchorId="66F9881F" wp14:editId="6E65F330">
            <wp:extent cx="5731510" cy="5233035"/>
            <wp:effectExtent l="0" t="0" r="2540" b="5715"/>
            <wp:docPr id="1514628972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628972" name="图片 1" descr="图示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3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49216" w14:textId="77777777" w:rsidR="00515861" w:rsidRDefault="00515861">
      <w:pPr>
        <w:snapToGrid w:val="0"/>
        <w:spacing w:line="480" w:lineRule="auto"/>
        <w:rPr>
          <w:b/>
          <w:color w:val="000000"/>
          <w:sz w:val="24"/>
        </w:rPr>
      </w:pPr>
    </w:p>
    <w:p w14:paraId="04A55A9F" w14:textId="77777777" w:rsidR="00515861" w:rsidRDefault="00000000">
      <w:pPr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Supplementary  </w:t>
      </w:r>
      <w:r>
        <w:rPr>
          <w:rFonts w:ascii="Times New Roman" w:hAnsi="Times New Roman" w:cs="Times New Roman"/>
          <w:b/>
          <w:color w:val="000000"/>
          <w:sz w:val="24"/>
        </w:rPr>
        <w:t>Figure</w:t>
      </w:r>
      <w:proofErr w:type="gramEnd"/>
      <w:r>
        <w:rPr>
          <w:rFonts w:ascii="Times New Roman" w:hAnsi="Times New Roman" w:cs="Times New Roman"/>
          <w:b/>
          <w:color w:val="000000"/>
          <w:sz w:val="24"/>
        </w:rPr>
        <w:t xml:space="preserve"> 1. Flow chart of the study</w:t>
      </w:r>
    </w:p>
    <w:p w14:paraId="5692265B" w14:textId="77777777" w:rsidR="00515861" w:rsidRDefault="00000000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color w:val="000000"/>
          <w:sz w:val="24"/>
        </w:rPr>
        <w:lastRenderedPageBreak/>
        <w:t>ECOG PS, Eastern Cooperative Oncology Group performance status; EGFR, epidermal growth factor receptor; PSM, propensity score matching; TKI, tyrosine kinase inhibitor; TRT, thoracic radiotherapy</w:t>
      </w:r>
    </w:p>
    <w:sectPr w:rsidR="005158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0A38E" w14:textId="77777777" w:rsidR="00C16E5F" w:rsidRDefault="00C16E5F">
      <w:r>
        <w:separator/>
      </w:r>
    </w:p>
  </w:endnote>
  <w:endnote w:type="continuationSeparator" w:id="0">
    <w:p w14:paraId="51D764B3" w14:textId="77777777" w:rsidR="00C16E5F" w:rsidRDefault="00C16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BEF619" w14:textId="77777777" w:rsidR="00C16E5F" w:rsidRDefault="00C16E5F">
      <w:r>
        <w:separator/>
      </w:r>
    </w:p>
  </w:footnote>
  <w:footnote w:type="continuationSeparator" w:id="0">
    <w:p w14:paraId="1F6C916F" w14:textId="77777777" w:rsidR="00C16E5F" w:rsidRDefault="00C16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VlZGJiZjgxYmNkYjExMzUxYzAxNjM1NjlmMzQxMzQifQ=="/>
  </w:docVars>
  <w:rsids>
    <w:rsidRoot w:val="00F8130D"/>
    <w:rsid w:val="00030C0A"/>
    <w:rsid w:val="00126119"/>
    <w:rsid w:val="00135F76"/>
    <w:rsid w:val="001D013F"/>
    <w:rsid w:val="002108D7"/>
    <w:rsid w:val="003A37C3"/>
    <w:rsid w:val="003B2734"/>
    <w:rsid w:val="00430541"/>
    <w:rsid w:val="004A1A0B"/>
    <w:rsid w:val="00515861"/>
    <w:rsid w:val="006A2801"/>
    <w:rsid w:val="007138B2"/>
    <w:rsid w:val="0075775A"/>
    <w:rsid w:val="00861E63"/>
    <w:rsid w:val="0099119B"/>
    <w:rsid w:val="009E7E17"/>
    <w:rsid w:val="00AE2137"/>
    <w:rsid w:val="00C16E5F"/>
    <w:rsid w:val="00C77533"/>
    <w:rsid w:val="00F01FB3"/>
    <w:rsid w:val="00F8130D"/>
    <w:rsid w:val="04813DBA"/>
    <w:rsid w:val="04D94DE4"/>
    <w:rsid w:val="0A944B03"/>
    <w:rsid w:val="0AA07270"/>
    <w:rsid w:val="0E9E31A9"/>
    <w:rsid w:val="10600639"/>
    <w:rsid w:val="11022A6D"/>
    <w:rsid w:val="14EC4253"/>
    <w:rsid w:val="19D16DE3"/>
    <w:rsid w:val="1C225608"/>
    <w:rsid w:val="1C6E0E55"/>
    <w:rsid w:val="20E941B0"/>
    <w:rsid w:val="22474B43"/>
    <w:rsid w:val="242770E8"/>
    <w:rsid w:val="26AE3996"/>
    <w:rsid w:val="285A3038"/>
    <w:rsid w:val="29A4089B"/>
    <w:rsid w:val="2BDA5706"/>
    <w:rsid w:val="2DBB03F4"/>
    <w:rsid w:val="367E1FC5"/>
    <w:rsid w:val="374E0226"/>
    <w:rsid w:val="37B058F4"/>
    <w:rsid w:val="3BEB40E5"/>
    <w:rsid w:val="3C5F65AA"/>
    <w:rsid w:val="3C820F5B"/>
    <w:rsid w:val="3D444024"/>
    <w:rsid w:val="464E4DFB"/>
    <w:rsid w:val="4A6A4F1F"/>
    <w:rsid w:val="4DAD135D"/>
    <w:rsid w:val="4F087144"/>
    <w:rsid w:val="53A71431"/>
    <w:rsid w:val="5AA55541"/>
    <w:rsid w:val="5C11169E"/>
    <w:rsid w:val="5D701E2D"/>
    <w:rsid w:val="60E951E6"/>
    <w:rsid w:val="63E36CB1"/>
    <w:rsid w:val="644744DE"/>
    <w:rsid w:val="65D863DA"/>
    <w:rsid w:val="76C85F29"/>
    <w:rsid w:val="7C6938EC"/>
    <w:rsid w:val="7CAB1036"/>
    <w:rsid w:val="7CF92093"/>
    <w:rsid w:val="7D2E5D3F"/>
    <w:rsid w:val="7F41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85574C"/>
  <w15:docId w15:val="{084507E7-6982-4C3E-A5DA-4EB347DDB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0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eastAsia="Calibri" w:hAnsi="Calibri" w:cs="Calibri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qFormat/>
    <w:rPr>
      <w:rFonts w:ascii="等线 Light" w:eastAsia="等线 Light" w:hAnsi="等线 Light" w:cs="等线 Light"/>
      <w:sz w:val="20"/>
    </w:rPr>
  </w:style>
  <w:style w:type="paragraph" w:styleId="a4">
    <w:name w:val="annotation text"/>
    <w:basedOn w:val="a"/>
    <w:link w:val="a5"/>
    <w:uiPriority w:val="99"/>
    <w:semiHidden/>
    <w:unhideWhenUsed/>
    <w:qFormat/>
    <w:rPr>
      <w:sz w:val="20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annotation subject"/>
    <w:basedOn w:val="a4"/>
    <w:next w:val="a4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qFormat/>
    <w:rPr>
      <w:sz w:val="16"/>
      <w:szCs w:val="16"/>
    </w:rPr>
  </w:style>
  <w:style w:type="table" w:customStyle="1" w:styleId="1">
    <w:name w:val="样式1"/>
    <w:basedOn w:val="a1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</w:style>
  <w:style w:type="paragraph" w:styleId="ae">
    <w:name w:val="List Paragraph"/>
    <w:basedOn w:val="a"/>
    <w:qFormat/>
    <w:pPr>
      <w:ind w:left="720"/>
      <w:contextualSpacing/>
    </w:pPr>
  </w:style>
  <w:style w:type="paragraph" w:customStyle="1" w:styleId="10">
    <w:name w:val="修订1"/>
    <w:hidden/>
    <w:uiPriority w:val="99"/>
    <w:semiHidden/>
    <w:qFormat/>
    <w:rPr>
      <w:rFonts w:ascii="Calibri" w:eastAsia="Calibri" w:hAnsi="Calibri" w:cs="Calibri"/>
      <w:sz w:val="21"/>
      <w:lang w:eastAsia="en-US"/>
    </w:rPr>
  </w:style>
  <w:style w:type="character" w:customStyle="1" w:styleId="a5">
    <w:name w:val="批注文字 字符"/>
    <w:basedOn w:val="a0"/>
    <w:link w:val="a4"/>
    <w:uiPriority w:val="99"/>
    <w:semiHidden/>
    <w:qFormat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ab">
    <w:name w:val="批注主题 字符"/>
    <w:basedOn w:val="a5"/>
    <w:link w:val="aa"/>
    <w:uiPriority w:val="99"/>
    <w:semiHidden/>
    <w:qFormat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character" w:customStyle="1" w:styleId="a9">
    <w:name w:val="页眉 字符"/>
    <w:basedOn w:val="a0"/>
    <w:link w:val="a8"/>
    <w:uiPriority w:val="99"/>
    <w:qFormat/>
    <w:rPr>
      <w:rFonts w:ascii="Calibri" w:eastAsia="Calibri" w:hAnsi="Calibri" w:cs="Calibri"/>
      <w:kern w:val="0"/>
      <w:sz w:val="18"/>
      <w:szCs w:val="18"/>
      <w:lang w:val="en-US"/>
      <w14:ligatures w14:val="none"/>
    </w:rPr>
  </w:style>
  <w:style w:type="character" w:customStyle="1" w:styleId="a7">
    <w:name w:val="页脚 字符"/>
    <w:basedOn w:val="a0"/>
    <w:link w:val="a6"/>
    <w:uiPriority w:val="99"/>
    <w:qFormat/>
    <w:rPr>
      <w:rFonts w:ascii="Calibri" w:eastAsia="Calibri" w:hAnsi="Calibri" w:cs="Calibr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389</Words>
  <Characters>9043</Characters>
  <Application>Microsoft Office Word</Application>
  <DocSecurity>0</DocSecurity>
  <Lines>1808</Lines>
  <Paragraphs>948</Paragraphs>
  <ScaleCrop>false</ScaleCrop>
  <Company/>
  <LinksUpToDate>false</LinksUpToDate>
  <CharactersWithSpaces>9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'jun'feng</dc:creator>
  <cp:lastModifiedBy>XH G</cp:lastModifiedBy>
  <cp:revision>7</cp:revision>
  <dcterms:created xsi:type="dcterms:W3CDTF">2024-02-17T05:10:00Z</dcterms:created>
  <dcterms:modified xsi:type="dcterms:W3CDTF">2025-11-21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27fe0582212d9cf99f63a561475816b4cf75ecba4885d9b3465cc115eace5d</vt:lpwstr>
  </property>
  <property fmtid="{D5CDD505-2E9C-101B-9397-08002B2CF9AE}" pid="3" name="KSOProductBuildVer">
    <vt:lpwstr>2052-12.1.0.20305</vt:lpwstr>
  </property>
  <property fmtid="{D5CDD505-2E9C-101B-9397-08002B2CF9AE}" pid="4" name="ICV">
    <vt:lpwstr>3D1D9FC13DC24CC09D57174EDD98B30B_12</vt:lpwstr>
  </property>
  <property fmtid="{D5CDD505-2E9C-101B-9397-08002B2CF9AE}" pid="5" name="KSOTemplateDocerSaveRecord">
    <vt:lpwstr>eyJoZGlkIjoiZjVlZGJiZjgxYmNkYjExMzUxYzAxNjM1NjlmMzQxMzQiLCJ1c2VySWQiOiI4ODI1MzI1ODEifQ==</vt:lpwstr>
  </property>
</Properties>
</file>